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BE86B1" w14:textId="4C3EDE37" w:rsidR="00AE5ECC" w:rsidRDefault="00D171D2">
      <w:bookmarkStart w:id="0" w:name="_GoBack"/>
      <w:bookmarkEnd w:id="0"/>
      <w:r w:rsidRPr="00483159">
        <w:rPr>
          <w:b/>
        </w:rPr>
        <w:t xml:space="preserve">Additional file </w:t>
      </w:r>
      <w:r w:rsidR="00A17600" w:rsidRPr="00483159">
        <w:rPr>
          <w:b/>
        </w:rPr>
        <w:t>5:</w:t>
      </w:r>
      <w:r w:rsidRPr="00483159">
        <w:rPr>
          <w:b/>
        </w:rPr>
        <w:t xml:space="preserve"> Table S2</w:t>
      </w:r>
      <w:r w:rsidR="00A17600" w:rsidRPr="00483159">
        <w:rPr>
          <w:b/>
        </w:rPr>
        <w:t xml:space="preserve">: </w:t>
      </w:r>
      <w:proofErr w:type="spellStart"/>
      <w:r w:rsidR="00A17600" w:rsidRPr="00483159">
        <w:rPr>
          <w:b/>
        </w:rPr>
        <w:t>Normalisation</w:t>
      </w:r>
      <w:proofErr w:type="spellEnd"/>
      <w:r w:rsidR="00A17600" w:rsidRPr="00483159">
        <w:rPr>
          <w:b/>
        </w:rPr>
        <w:t xml:space="preserve"> of identified variants to the size of the mtDNA genome</w:t>
      </w:r>
    </w:p>
    <w:p w14:paraId="6D41FD0E" w14:textId="77777777" w:rsidR="00AE5ECC" w:rsidRDefault="00AE5ECC"/>
    <w:tbl>
      <w:tblPr>
        <w:tblW w:w="0" w:type="auto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2322"/>
        <w:gridCol w:w="128"/>
        <w:gridCol w:w="439"/>
        <w:gridCol w:w="2694"/>
        <w:gridCol w:w="149"/>
        <w:gridCol w:w="2119"/>
        <w:gridCol w:w="149"/>
        <w:gridCol w:w="1126"/>
        <w:gridCol w:w="149"/>
        <w:gridCol w:w="1411"/>
        <w:gridCol w:w="1984"/>
        <w:gridCol w:w="2268"/>
      </w:tblGrid>
      <w:tr w:rsidR="004578FA" w:rsidRPr="004578FA" w14:paraId="7B02DE68" w14:textId="77777777">
        <w:trPr>
          <w:trHeight w:val="260"/>
        </w:trPr>
        <w:tc>
          <w:tcPr>
            <w:tcW w:w="232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795EA3D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D47EC37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3282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B3DF3D0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2BF59E4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1E845E3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6CDE8EF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42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6E0000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proofErr w:type="spellStart"/>
            <w:r w:rsidRPr="004578FA">
              <w:rPr>
                <w:rFonts w:ascii="Times New Roman" w:eastAsia="Times New Roman" w:hAnsi="Times New Roman" w:cs="Verdana"/>
                <w:bCs/>
                <w:szCs w:val="20"/>
              </w:rPr>
              <w:t>Normalised</w:t>
            </w:r>
            <w:proofErr w:type="spellEnd"/>
            <w:r w:rsidRPr="004578FA">
              <w:rPr>
                <w:rFonts w:ascii="Times New Roman" w:eastAsia="Times New Roman" w:hAnsi="Times New Roman" w:cs="Verdana"/>
                <w:bCs/>
                <w:szCs w:val="20"/>
              </w:rPr>
              <w:t xml:space="preserve"> data</w:t>
            </w:r>
          </w:p>
        </w:tc>
      </w:tr>
      <w:tr w:rsidR="004578FA" w:rsidRPr="004578FA" w14:paraId="4099AE76" w14:textId="77777777">
        <w:trPr>
          <w:trHeight w:val="1060"/>
        </w:trPr>
        <w:tc>
          <w:tcPr>
            <w:tcW w:w="232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  <w:vAlign w:val="center"/>
          </w:tcPr>
          <w:p w14:paraId="381B36E4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szCs w:val="20"/>
              </w:rPr>
              <w:t>Reference Position</w:t>
            </w:r>
          </w:p>
        </w:tc>
        <w:tc>
          <w:tcPr>
            <w:tcW w:w="3261" w:type="dxa"/>
            <w:gridSpan w:val="3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  <w:vAlign w:val="center"/>
          </w:tcPr>
          <w:p w14:paraId="07158D17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szCs w:val="20"/>
              </w:rPr>
              <w:t>Gene region</w:t>
            </w:r>
          </w:p>
        </w:tc>
        <w:tc>
          <w:tcPr>
            <w:tcW w:w="2268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  <w:vAlign w:val="center"/>
          </w:tcPr>
          <w:p w14:paraId="60D27109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szCs w:val="20"/>
              </w:rPr>
              <w:t>Nucleotide positions for gene regions (</w:t>
            </w:r>
            <w:proofErr w:type="spellStart"/>
            <w:r w:rsidRPr="004578FA">
              <w:rPr>
                <w:rFonts w:ascii="Times New Roman" w:eastAsia="Times New Roman" w:hAnsi="Times New Roman" w:cs="Verdana"/>
                <w:szCs w:val="20"/>
              </w:rPr>
              <w:t>bp</w:t>
            </w:r>
            <w:proofErr w:type="spellEnd"/>
            <w:r w:rsidRPr="004578FA">
              <w:rPr>
                <w:rFonts w:ascii="Times New Roman" w:eastAsia="Times New Roman" w:hAnsi="Times New Roman" w:cs="Verdana"/>
                <w:szCs w:val="20"/>
              </w:rPr>
              <w:t>)</w:t>
            </w:r>
          </w:p>
        </w:tc>
        <w:tc>
          <w:tcPr>
            <w:tcW w:w="1275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  <w:vAlign w:val="center"/>
          </w:tcPr>
          <w:p w14:paraId="044763A1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szCs w:val="20"/>
              </w:rPr>
              <w:t>Size of gene region (</w:t>
            </w:r>
            <w:proofErr w:type="spellStart"/>
            <w:r w:rsidRPr="004578FA">
              <w:rPr>
                <w:rFonts w:ascii="Times New Roman" w:eastAsia="Times New Roman" w:hAnsi="Times New Roman" w:cs="Verdana"/>
                <w:szCs w:val="20"/>
              </w:rPr>
              <w:t>bp</w:t>
            </w:r>
            <w:proofErr w:type="spellEnd"/>
            <w:r w:rsidRPr="004578FA">
              <w:rPr>
                <w:rFonts w:ascii="Times New Roman" w:eastAsia="Times New Roman" w:hAnsi="Times New Roman" w:cs="Verdana"/>
                <w:szCs w:val="20"/>
              </w:rPr>
              <w:t>)</w:t>
            </w:r>
          </w:p>
        </w:tc>
        <w:tc>
          <w:tcPr>
            <w:tcW w:w="1560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C0C0C0" w:fill="auto"/>
            <w:vAlign w:val="center"/>
          </w:tcPr>
          <w:p w14:paraId="41C5C68B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szCs w:val="20"/>
              </w:rPr>
              <w:t>Number of variants detected in gene region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  <w:vAlign w:val="center"/>
          </w:tcPr>
          <w:p w14:paraId="5B5E9F08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szCs w:val="20"/>
              </w:rPr>
              <w:t>Probability of mutation in each gene region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  <w:vAlign w:val="center"/>
          </w:tcPr>
          <w:p w14:paraId="5807DC42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szCs w:val="20"/>
              </w:rPr>
              <w:t>Probability of mutation grouped for coding/non-coding regions</w:t>
            </w:r>
          </w:p>
        </w:tc>
      </w:tr>
      <w:tr w:rsidR="004578FA" w:rsidRPr="004578FA" w14:paraId="67BD6303" w14:textId="77777777">
        <w:trPr>
          <w:trHeight w:val="260"/>
        </w:trPr>
        <w:tc>
          <w:tcPr>
            <w:tcW w:w="232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C6C094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000000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color w:val="000000"/>
                <w:szCs w:val="20"/>
              </w:rPr>
              <w:t>16186, 16218,16224, 16519...194, 302, 310</w:t>
            </w:r>
          </w:p>
        </w:tc>
        <w:tc>
          <w:tcPr>
            <w:tcW w:w="567" w:type="dxa"/>
            <w:gridSpan w:val="2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textDirection w:val="btLr"/>
            <w:vAlign w:val="center"/>
          </w:tcPr>
          <w:p w14:paraId="7DD6D430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eastAsia="Times New Roman" w:hAnsi="Times New Roman" w:cs="Verdana"/>
                <w:bCs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bCs/>
                <w:szCs w:val="20"/>
              </w:rPr>
              <w:t>Non-coding region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974141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szCs w:val="20"/>
              </w:rPr>
              <w:t>D loop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AF325C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szCs w:val="20"/>
              </w:rPr>
              <w:t>1..576, 16024..16569</w:t>
            </w:r>
          </w:p>
        </w:tc>
        <w:tc>
          <w:tcPr>
            <w:tcW w:w="1275" w:type="dxa"/>
            <w:gridSpan w:val="2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2B9B70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szCs w:val="20"/>
              </w:rPr>
              <w:t>1121</w:t>
            </w:r>
          </w:p>
        </w:tc>
        <w:tc>
          <w:tcPr>
            <w:tcW w:w="1560" w:type="dxa"/>
            <w:gridSpan w:val="2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45F6CB03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szCs w:val="20"/>
              </w:rPr>
              <w:t>7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D71C31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szCs w:val="20"/>
              </w:rPr>
              <w:t>0.006244425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14:paraId="02613F13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szCs w:val="20"/>
              </w:rPr>
              <w:t>0.002083000</w:t>
            </w:r>
          </w:p>
        </w:tc>
      </w:tr>
      <w:tr w:rsidR="004578FA" w:rsidRPr="004578FA" w14:paraId="21D1A3CF" w14:textId="77777777">
        <w:trPr>
          <w:trHeight w:val="260"/>
        </w:trPr>
        <w:tc>
          <w:tcPr>
            <w:tcW w:w="232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8C6340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000000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color w:val="000000"/>
                <w:szCs w:val="20"/>
              </w:rPr>
              <w:t>1386</w:t>
            </w:r>
          </w:p>
        </w:tc>
        <w:tc>
          <w:tcPr>
            <w:tcW w:w="567" w:type="dxa"/>
            <w:gridSpan w:val="2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FC87415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bCs/>
                <w:szCs w:val="20"/>
              </w:rPr>
            </w:pP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19F757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000000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color w:val="000000"/>
                <w:szCs w:val="20"/>
              </w:rPr>
              <w:t xml:space="preserve">12s </w:t>
            </w:r>
            <w:proofErr w:type="spellStart"/>
            <w:r w:rsidRPr="004578FA">
              <w:rPr>
                <w:rFonts w:ascii="Times New Roman" w:eastAsia="Times New Roman" w:hAnsi="Times New Roman" w:cs="Verdana"/>
                <w:color w:val="000000"/>
                <w:szCs w:val="20"/>
              </w:rPr>
              <w:t>rRNA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327070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000000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color w:val="000000"/>
                <w:szCs w:val="20"/>
              </w:rPr>
              <w:t>648..1601</w:t>
            </w:r>
          </w:p>
        </w:tc>
        <w:tc>
          <w:tcPr>
            <w:tcW w:w="12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105C7E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000000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color w:val="000000"/>
                <w:szCs w:val="20"/>
              </w:rPr>
              <w:t>953</w:t>
            </w:r>
          </w:p>
        </w:tc>
        <w:tc>
          <w:tcPr>
            <w:tcW w:w="15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7FB92583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000000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color w:val="000000"/>
                <w:szCs w:val="20"/>
              </w:rPr>
              <w:t>1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E10753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000000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color w:val="000000"/>
                <w:szCs w:val="20"/>
              </w:rPr>
              <w:t>0.001049318</w:t>
            </w:r>
          </w:p>
        </w:tc>
        <w:tc>
          <w:tcPr>
            <w:tcW w:w="2268" w:type="dxa"/>
            <w:vMerge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14:paraId="5FE2FB5A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</w:tr>
      <w:tr w:rsidR="004578FA" w:rsidRPr="004578FA" w14:paraId="66D9CCE9" w14:textId="77777777">
        <w:trPr>
          <w:trHeight w:val="520"/>
        </w:trPr>
        <w:tc>
          <w:tcPr>
            <w:tcW w:w="232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85F633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000000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color w:val="000000"/>
                <w:szCs w:val="20"/>
              </w:rPr>
              <w:t>2002, 2130, 2817, 3168</w:t>
            </w:r>
          </w:p>
        </w:tc>
        <w:tc>
          <w:tcPr>
            <w:tcW w:w="567" w:type="dxa"/>
            <w:gridSpan w:val="2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6842A644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bCs/>
                <w:szCs w:val="20"/>
              </w:rPr>
            </w:pP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F17132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000000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color w:val="000000"/>
                <w:szCs w:val="20"/>
              </w:rPr>
              <w:t xml:space="preserve">16s </w:t>
            </w:r>
            <w:proofErr w:type="spellStart"/>
            <w:r w:rsidRPr="004578FA">
              <w:rPr>
                <w:rFonts w:ascii="Times New Roman" w:eastAsia="Times New Roman" w:hAnsi="Times New Roman" w:cs="Verdana"/>
                <w:color w:val="000000"/>
                <w:szCs w:val="20"/>
              </w:rPr>
              <w:t>rRNA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906A9F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000000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color w:val="000000"/>
                <w:szCs w:val="20"/>
              </w:rPr>
              <w:t>1671..3229</w:t>
            </w:r>
          </w:p>
        </w:tc>
        <w:tc>
          <w:tcPr>
            <w:tcW w:w="12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573F56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000000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color w:val="000000"/>
                <w:szCs w:val="20"/>
              </w:rPr>
              <w:t>1558</w:t>
            </w:r>
          </w:p>
        </w:tc>
        <w:tc>
          <w:tcPr>
            <w:tcW w:w="15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D259D76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000000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color w:val="000000"/>
                <w:szCs w:val="20"/>
              </w:rPr>
              <w:t>4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167BD3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000000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color w:val="000000"/>
                <w:szCs w:val="20"/>
              </w:rPr>
              <w:t>0.002567394</w:t>
            </w:r>
          </w:p>
        </w:tc>
        <w:tc>
          <w:tcPr>
            <w:tcW w:w="2268" w:type="dxa"/>
            <w:vMerge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14:paraId="64994430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</w:tr>
      <w:tr w:rsidR="004578FA" w:rsidRPr="004578FA" w14:paraId="18D9AAC3" w14:textId="77777777">
        <w:trPr>
          <w:trHeight w:val="280"/>
        </w:trPr>
        <w:tc>
          <w:tcPr>
            <w:tcW w:w="232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C9700ED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000000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color w:val="000000"/>
                <w:szCs w:val="20"/>
              </w:rPr>
              <w:t>5752</w:t>
            </w:r>
          </w:p>
        </w:tc>
        <w:tc>
          <w:tcPr>
            <w:tcW w:w="567" w:type="dxa"/>
            <w:gridSpan w:val="2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80B6EB8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bCs/>
                <w:szCs w:val="20"/>
              </w:rPr>
            </w:pP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9A374E4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000000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color w:val="000000"/>
                <w:szCs w:val="20"/>
              </w:rPr>
              <w:t>L strand replication origin</w:t>
            </w:r>
          </w:p>
        </w:tc>
        <w:tc>
          <w:tcPr>
            <w:tcW w:w="2268" w:type="dxa"/>
            <w:gridSpan w:val="2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EC825D2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000000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color w:val="000000"/>
                <w:szCs w:val="20"/>
              </w:rPr>
              <w:t>5721..5798</w:t>
            </w:r>
          </w:p>
        </w:tc>
        <w:tc>
          <w:tcPr>
            <w:tcW w:w="1275" w:type="dxa"/>
            <w:gridSpan w:val="2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F5FBEB4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000000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color w:val="000000"/>
                <w:szCs w:val="20"/>
              </w:rPr>
              <w:t>77</w:t>
            </w:r>
          </w:p>
        </w:tc>
        <w:tc>
          <w:tcPr>
            <w:tcW w:w="1560" w:type="dxa"/>
            <w:gridSpan w:val="2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14:paraId="1724024B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000000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color w:val="000000"/>
                <w:szCs w:val="20"/>
              </w:rPr>
              <w:t>1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B78B74F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000000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color w:val="000000"/>
                <w:szCs w:val="20"/>
              </w:rPr>
              <w:t>0.012987013</w:t>
            </w:r>
          </w:p>
        </w:tc>
        <w:tc>
          <w:tcPr>
            <w:tcW w:w="2268" w:type="dxa"/>
            <w:vMerge/>
            <w:tcBorders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11D3727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</w:tr>
      <w:tr w:rsidR="004578FA" w:rsidRPr="004578FA" w14:paraId="7909C88B" w14:textId="77777777">
        <w:trPr>
          <w:trHeight w:val="260"/>
        </w:trPr>
        <w:tc>
          <w:tcPr>
            <w:tcW w:w="232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78BB47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000000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color w:val="000000"/>
                <w:szCs w:val="20"/>
              </w:rPr>
              <w:t>6422, 6999</w:t>
            </w:r>
          </w:p>
        </w:tc>
        <w:tc>
          <w:tcPr>
            <w:tcW w:w="567" w:type="dxa"/>
            <w:gridSpan w:val="2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textDirection w:val="btLr"/>
            <w:vAlign w:val="center"/>
          </w:tcPr>
          <w:p w14:paraId="3FB574B9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eastAsia="Times New Roman" w:hAnsi="Times New Roman" w:cs="Verdana"/>
                <w:bCs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bCs/>
                <w:szCs w:val="20"/>
              </w:rPr>
              <w:t>Coding region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4BC6A2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000000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color w:val="000000"/>
                <w:szCs w:val="20"/>
              </w:rPr>
              <w:t>Cytochrome C Oxidase I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0FFE23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000000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color w:val="000000"/>
                <w:szCs w:val="20"/>
              </w:rPr>
              <w:t>5904..7445</w:t>
            </w:r>
          </w:p>
        </w:tc>
        <w:tc>
          <w:tcPr>
            <w:tcW w:w="1275" w:type="dxa"/>
            <w:gridSpan w:val="2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952A8E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000000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color w:val="000000"/>
                <w:szCs w:val="20"/>
              </w:rPr>
              <w:t>1541</w:t>
            </w:r>
          </w:p>
        </w:tc>
        <w:tc>
          <w:tcPr>
            <w:tcW w:w="1560" w:type="dxa"/>
            <w:gridSpan w:val="2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068E5904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000000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color w:val="000000"/>
                <w:szCs w:val="20"/>
              </w:rPr>
              <w:t>2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F99040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000000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color w:val="000000"/>
                <w:szCs w:val="20"/>
              </w:rPr>
              <w:t>0.001297859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14:paraId="0A1F97A8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000000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color w:val="000000"/>
                <w:szCs w:val="20"/>
              </w:rPr>
              <w:t>0.001839659</w:t>
            </w:r>
          </w:p>
        </w:tc>
      </w:tr>
      <w:tr w:rsidR="004578FA" w:rsidRPr="004578FA" w14:paraId="217B93B0" w14:textId="77777777">
        <w:trPr>
          <w:trHeight w:val="260"/>
        </w:trPr>
        <w:tc>
          <w:tcPr>
            <w:tcW w:w="232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5F6566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000000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color w:val="000000"/>
                <w:szCs w:val="20"/>
              </w:rPr>
              <w:t>8251, 8252</w:t>
            </w:r>
          </w:p>
        </w:tc>
        <w:tc>
          <w:tcPr>
            <w:tcW w:w="567" w:type="dxa"/>
            <w:gridSpan w:val="2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1C1B8EB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bCs/>
                <w:szCs w:val="20"/>
              </w:rPr>
            </w:pP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DFF86C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000000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color w:val="000000"/>
                <w:szCs w:val="20"/>
              </w:rPr>
              <w:t>Cytochrome C Oxidase II</w:t>
            </w:r>
          </w:p>
        </w:tc>
        <w:tc>
          <w:tcPr>
            <w:tcW w:w="226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4A1430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000000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color w:val="000000"/>
                <w:szCs w:val="20"/>
              </w:rPr>
              <w:t>7586..8269</w:t>
            </w:r>
          </w:p>
        </w:tc>
        <w:tc>
          <w:tcPr>
            <w:tcW w:w="12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F53DD2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000000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color w:val="000000"/>
                <w:szCs w:val="20"/>
              </w:rPr>
              <w:t>683</w:t>
            </w:r>
          </w:p>
        </w:tc>
        <w:tc>
          <w:tcPr>
            <w:tcW w:w="15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6D516698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000000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color w:val="000000"/>
                <w:szCs w:val="20"/>
              </w:rPr>
              <w:t>2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D9D618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000000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color w:val="000000"/>
                <w:szCs w:val="20"/>
              </w:rPr>
              <w:t>0.002928258</w:t>
            </w:r>
          </w:p>
        </w:tc>
        <w:tc>
          <w:tcPr>
            <w:tcW w:w="2268" w:type="dxa"/>
            <w:vMerge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14:paraId="4DF740BE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</w:tr>
      <w:tr w:rsidR="004578FA" w:rsidRPr="004578FA" w14:paraId="6A5DAEDE" w14:textId="77777777">
        <w:trPr>
          <w:trHeight w:val="260"/>
        </w:trPr>
        <w:tc>
          <w:tcPr>
            <w:tcW w:w="232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DD9889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szCs w:val="20"/>
              </w:rPr>
              <w:t>10473</w:t>
            </w:r>
          </w:p>
        </w:tc>
        <w:tc>
          <w:tcPr>
            <w:tcW w:w="567" w:type="dxa"/>
            <w:gridSpan w:val="2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C319230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bCs/>
                <w:szCs w:val="20"/>
              </w:rPr>
            </w:pP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C23426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szCs w:val="20"/>
              </w:rPr>
              <w:t>NADH dehydrogenase 4L</w:t>
            </w:r>
          </w:p>
        </w:tc>
        <w:tc>
          <w:tcPr>
            <w:tcW w:w="226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576141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szCs w:val="20"/>
              </w:rPr>
              <w:t>10470..10766</w:t>
            </w:r>
          </w:p>
        </w:tc>
        <w:tc>
          <w:tcPr>
            <w:tcW w:w="12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3AF772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szCs w:val="20"/>
              </w:rPr>
              <w:t>296</w:t>
            </w:r>
          </w:p>
        </w:tc>
        <w:tc>
          <w:tcPr>
            <w:tcW w:w="15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79339B90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szCs w:val="20"/>
              </w:rPr>
              <w:t>1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E3EAA2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szCs w:val="20"/>
              </w:rPr>
              <w:t>0.003378378</w:t>
            </w:r>
          </w:p>
        </w:tc>
        <w:tc>
          <w:tcPr>
            <w:tcW w:w="2268" w:type="dxa"/>
            <w:vMerge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14:paraId="01AD247E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</w:tr>
      <w:tr w:rsidR="004578FA" w:rsidRPr="004578FA" w14:paraId="35493FFA" w14:textId="77777777">
        <w:trPr>
          <w:trHeight w:val="647"/>
        </w:trPr>
        <w:tc>
          <w:tcPr>
            <w:tcW w:w="232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0A643A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000000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color w:val="000000"/>
                <w:szCs w:val="20"/>
              </w:rPr>
              <w:t>10814, 11361, 11512, 11674, 12101, 12102</w:t>
            </w:r>
          </w:p>
        </w:tc>
        <w:tc>
          <w:tcPr>
            <w:tcW w:w="567" w:type="dxa"/>
            <w:gridSpan w:val="2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4B3CCED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bCs/>
                <w:szCs w:val="20"/>
              </w:rPr>
            </w:pP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C9815C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szCs w:val="20"/>
              </w:rPr>
              <w:t>NADH dehydrogenase 4</w:t>
            </w:r>
          </w:p>
        </w:tc>
        <w:tc>
          <w:tcPr>
            <w:tcW w:w="226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74510F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szCs w:val="20"/>
              </w:rPr>
              <w:t>10760..12137</w:t>
            </w:r>
          </w:p>
        </w:tc>
        <w:tc>
          <w:tcPr>
            <w:tcW w:w="12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566D7D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szCs w:val="20"/>
              </w:rPr>
              <w:t>1377</w:t>
            </w:r>
          </w:p>
        </w:tc>
        <w:tc>
          <w:tcPr>
            <w:tcW w:w="15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18B3215D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szCs w:val="20"/>
              </w:rPr>
              <w:t>6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13B52B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szCs w:val="20"/>
              </w:rPr>
              <w:t>0.004357298</w:t>
            </w:r>
          </w:p>
        </w:tc>
        <w:tc>
          <w:tcPr>
            <w:tcW w:w="2268" w:type="dxa"/>
            <w:vMerge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14:paraId="2E19F7EE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</w:tr>
      <w:tr w:rsidR="004578FA" w:rsidRPr="004578FA" w14:paraId="43802C6E" w14:textId="77777777">
        <w:trPr>
          <w:trHeight w:val="520"/>
        </w:trPr>
        <w:tc>
          <w:tcPr>
            <w:tcW w:w="232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281D7B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000000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color w:val="000000"/>
                <w:szCs w:val="20"/>
              </w:rPr>
              <w:t>12877, 13043, 13061</w:t>
            </w:r>
          </w:p>
        </w:tc>
        <w:tc>
          <w:tcPr>
            <w:tcW w:w="567" w:type="dxa"/>
            <w:gridSpan w:val="2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BFFD258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bCs/>
                <w:szCs w:val="20"/>
              </w:rPr>
            </w:pP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3571EF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szCs w:val="20"/>
              </w:rPr>
              <w:t>NADH dehydrogenase 5</w:t>
            </w:r>
          </w:p>
        </w:tc>
        <w:tc>
          <w:tcPr>
            <w:tcW w:w="226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6089E2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szCs w:val="20"/>
              </w:rPr>
              <w:t>12337..14148</w:t>
            </w:r>
          </w:p>
        </w:tc>
        <w:tc>
          <w:tcPr>
            <w:tcW w:w="12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967574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szCs w:val="20"/>
              </w:rPr>
              <w:t>1811</w:t>
            </w:r>
          </w:p>
        </w:tc>
        <w:tc>
          <w:tcPr>
            <w:tcW w:w="15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7624968A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szCs w:val="20"/>
              </w:rPr>
              <w:t>3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B01D32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szCs w:val="20"/>
              </w:rPr>
              <w:t>0.001656543</w:t>
            </w:r>
          </w:p>
        </w:tc>
        <w:tc>
          <w:tcPr>
            <w:tcW w:w="2268" w:type="dxa"/>
            <w:vMerge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14:paraId="235D0B1D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</w:tr>
      <w:tr w:rsidR="004578FA" w:rsidRPr="004578FA" w14:paraId="097CB92D" w14:textId="77777777">
        <w:trPr>
          <w:trHeight w:val="520"/>
        </w:trPr>
        <w:tc>
          <w:tcPr>
            <w:tcW w:w="232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354A16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000000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color w:val="000000"/>
                <w:szCs w:val="20"/>
              </w:rPr>
              <w:t>14159, 14160, 14426</w:t>
            </w:r>
          </w:p>
        </w:tc>
        <w:tc>
          <w:tcPr>
            <w:tcW w:w="567" w:type="dxa"/>
            <w:gridSpan w:val="2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267E477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bCs/>
                <w:szCs w:val="20"/>
              </w:rPr>
            </w:pP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B48518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szCs w:val="20"/>
              </w:rPr>
              <w:t>NADH dehydrogenase 6</w:t>
            </w:r>
          </w:p>
        </w:tc>
        <w:tc>
          <w:tcPr>
            <w:tcW w:w="226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62B7B7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szCs w:val="20"/>
              </w:rPr>
              <w:t>14149..14673</w:t>
            </w:r>
          </w:p>
        </w:tc>
        <w:tc>
          <w:tcPr>
            <w:tcW w:w="12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2EEB0E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szCs w:val="20"/>
              </w:rPr>
              <w:t>524</w:t>
            </w:r>
          </w:p>
        </w:tc>
        <w:tc>
          <w:tcPr>
            <w:tcW w:w="15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56FC506D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szCs w:val="20"/>
              </w:rPr>
              <w:t>3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A6455C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szCs w:val="20"/>
              </w:rPr>
              <w:t>0.005725191</w:t>
            </w:r>
          </w:p>
        </w:tc>
        <w:tc>
          <w:tcPr>
            <w:tcW w:w="2268" w:type="dxa"/>
            <w:vMerge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14:paraId="0DBF9325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</w:tr>
      <w:tr w:rsidR="004578FA" w:rsidRPr="004578FA" w14:paraId="3680269A" w14:textId="77777777">
        <w:trPr>
          <w:trHeight w:val="280"/>
        </w:trPr>
        <w:tc>
          <w:tcPr>
            <w:tcW w:w="232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0D8B8CF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szCs w:val="20"/>
              </w:rPr>
              <w:t>15264, 15267</w:t>
            </w:r>
          </w:p>
        </w:tc>
        <w:tc>
          <w:tcPr>
            <w:tcW w:w="567" w:type="dxa"/>
            <w:gridSpan w:val="2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5369F49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bCs/>
                <w:szCs w:val="20"/>
              </w:rPr>
            </w:pP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B89954C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szCs w:val="20"/>
              </w:rPr>
              <w:t>Cytochrome B</w:t>
            </w:r>
          </w:p>
        </w:tc>
        <w:tc>
          <w:tcPr>
            <w:tcW w:w="2268" w:type="dxa"/>
            <w:gridSpan w:val="2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8318662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szCs w:val="20"/>
              </w:rPr>
              <w:t>14747..15887</w:t>
            </w:r>
          </w:p>
        </w:tc>
        <w:tc>
          <w:tcPr>
            <w:tcW w:w="1275" w:type="dxa"/>
            <w:gridSpan w:val="2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EFD4E85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szCs w:val="20"/>
              </w:rPr>
              <w:t>1140</w:t>
            </w:r>
          </w:p>
        </w:tc>
        <w:tc>
          <w:tcPr>
            <w:tcW w:w="1560" w:type="dxa"/>
            <w:gridSpan w:val="2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14:paraId="66BA13E3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szCs w:val="20"/>
              </w:rPr>
              <w:t>2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B99E7ED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4578FA">
              <w:rPr>
                <w:rFonts w:ascii="Times New Roman" w:eastAsia="Times New Roman" w:hAnsi="Times New Roman" w:cs="Verdana"/>
                <w:szCs w:val="20"/>
              </w:rPr>
              <w:t>0.001754386</w:t>
            </w:r>
          </w:p>
        </w:tc>
        <w:tc>
          <w:tcPr>
            <w:tcW w:w="2268" w:type="dxa"/>
            <w:vMerge/>
            <w:tcBorders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A631743" w14:textId="77777777" w:rsidR="004578FA" w:rsidRPr="004578FA" w:rsidRDefault="004578FA" w:rsidP="0045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</w:tr>
    </w:tbl>
    <w:p w14:paraId="6D55C3CD" w14:textId="77777777" w:rsidR="00AE5ECC" w:rsidRDefault="00AE5ECC"/>
    <w:p w14:paraId="0E4571DB" w14:textId="77777777" w:rsidR="004578FA" w:rsidRDefault="004578FA"/>
    <w:p w14:paraId="192DA512" w14:textId="257612E9" w:rsidR="00AE5ECC" w:rsidRDefault="00AE5ECC">
      <w:r>
        <w:br w:type="page"/>
      </w:r>
      <w:r w:rsidR="00D171D2" w:rsidRPr="00A7748D">
        <w:rPr>
          <w:b/>
        </w:rPr>
        <w:lastRenderedPageBreak/>
        <w:t xml:space="preserve">Additional file </w:t>
      </w:r>
      <w:r w:rsidR="00A17600" w:rsidRPr="00A7748D">
        <w:rPr>
          <w:b/>
        </w:rPr>
        <w:t>5:</w:t>
      </w:r>
      <w:r w:rsidR="00D171D2" w:rsidRPr="00A7748D">
        <w:rPr>
          <w:b/>
        </w:rPr>
        <w:t xml:space="preserve"> Table S3</w:t>
      </w:r>
      <w:r w:rsidR="00A17600" w:rsidRPr="00A7748D">
        <w:rPr>
          <w:b/>
        </w:rPr>
        <w:t>: Comparison of the different mtDNA regions to their susceptibility to develop mutations</w:t>
      </w:r>
    </w:p>
    <w:p w14:paraId="07225419" w14:textId="77777777" w:rsidR="00AE5ECC" w:rsidRDefault="00AE5ECC"/>
    <w:tbl>
      <w:tblPr>
        <w:tblW w:w="0" w:type="auto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1755"/>
        <w:gridCol w:w="1276"/>
        <w:gridCol w:w="1134"/>
        <w:gridCol w:w="1134"/>
        <w:gridCol w:w="1134"/>
        <w:gridCol w:w="992"/>
        <w:gridCol w:w="1134"/>
        <w:gridCol w:w="1134"/>
        <w:gridCol w:w="1134"/>
        <w:gridCol w:w="1276"/>
        <w:gridCol w:w="1134"/>
        <w:gridCol w:w="1276"/>
      </w:tblGrid>
      <w:tr w:rsidR="00290D78" w:rsidRPr="00290D78" w14:paraId="2BF50C7F" w14:textId="77777777">
        <w:trPr>
          <w:trHeight w:val="280"/>
        </w:trPr>
        <w:tc>
          <w:tcPr>
            <w:tcW w:w="17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B00EB2B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bCs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bCs/>
                <w:szCs w:val="20"/>
              </w:rPr>
              <w:t>Gene regio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14:paraId="7D4AB146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D loop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57FD6C5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 xml:space="preserve">12s </w:t>
            </w:r>
            <w:proofErr w:type="spellStart"/>
            <w:r w:rsidRPr="00290D78">
              <w:rPr>
                <w:rFonts w:ascii="Times New Roman" w:eastAsia="Times New Roman" w:hAnsi="Times New Roman" w:cs="Verdana"/>
                <w:szCs w:val="20"/>
              </w:rPr>
              <w:t>rRNA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45F25A7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 xml:space="preserve">16s </w:t>
            </w:r>
            <w:proofErr w:type="spellStart"/>
            <w:r w:rsidRPr="00290D78">
              <w:rPr>
                <w:rFonts w:ascii="Times New Roman" w:eastAsia="Times New Roman" w:hAnsi="Times New Roman" w:cs="Verdana"/>
                <w:szCs w:val="20"/>
              </w:rPr>
              <w:t>rRNA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134223A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L strand origin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811EB80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COX I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28484F0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COX II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0ECB331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ND4L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3A34DFF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ND4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AF3F864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ND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C8CFC7B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ND6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7BEC0BE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CYT B</w:t>
            </w:r>
          </w:p>
        </w:tc>
      </w:tr>
      <w:tr w:rsidR="00290D78" w:rsidRPr="00290D78" w14:paraId="7D60C2B6" w14:textId="77777777">
        <w:trPr>
          <w:trHeight w:val="260"/>
        </w:trPr>
        <w:tc>
          <w:tcPr>
            <w:tcW w:w="1755" w:type="dxa"/>
            <w:tcBorders>
              <w:top w:val="nil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2ED24F2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D loo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000000" w:fill="auto"/>
            <w:vAlign w:val="center"/>
          </w:tcPr>
          <w:p w14:paraId="0EAF5CB1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83A0AE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5.95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B81DC2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2.43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5A80B4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4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086284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4.81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B835CC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2.13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F4B6C4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1.85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144701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1.43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F4EE58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3.77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687EE8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1.09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D97B6C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3.56</w:t>
            </w:r>
          </w:p>
        </w:tc>
      </w:tr>
      <w:tr w:rsidR="00290D78" w:rsidRPr="00290D78" w14:paraId="6722951C" w14:textId="77777777">
        <w:trPr>
          <w:trHeight w:val="260"/>
        </w:trPr>
        <w:tc>
          <w:tcPr>
            <w:tcW w:w="175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41AB037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 xml:space="preserve">12s </w:t>
            </w:r>
            <w:proofErr w:type="spellStart"/>
            <w:r w:rsidRPr="00290D78">
              <w:rPr>
                <w:rFonts w:ascii="Times New Roman" w:eastAsia="Times New Roman" w:hAnsi="Times New Roman" w:cs="Verdana"/>
                <w:szCs w:val="20"/>
              </w:rPr>
              <w:t>rRNA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EE6D745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1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  <w:vAlign w:val="center"/>
          </w:tcPr>
          <w:p w14:paraId="48DD28C4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71B19B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4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B76F50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0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36080A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8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DF0F0C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3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5107AB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3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9FE976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24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CC3281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6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BA4226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18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8889FD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60</w:t>
            </w:r>
          </w:p>
        </w:tc>
      </w:tr>
      <w:tr w:rsidR="00290D78" w:rsidRPr="00290D78" w14:paraId="7E04F7F7" w14:textId="77777777">
        <w:trPr>
          <w:trHeight w:val="260"/>
        </w:trPr>
        <w:tc>
          <w:tcPr>
            <w:tcW w:w="175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4BF4A16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 xml:space="preserve">16s </w:t>
            </w:r>
            <w:proofErr w:type="spellStart"/>
            <w:r w:rsidRPr="00290D78">
              <w:rPr>
                <w:rFonts w:ascii="Times New Roman" w:eastAsia="Times New Roman" w:hAnsi="Times New Roman" w:cs="Verdana"/>
                <w:szCs w:val="20"/>
              </w:rPr>
              <w:t>rRNA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989EB96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4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1F98CF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2.4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  <w:vAlign w:val="center"/>
          </w:tcPr>
          <w:p w14:paraId="76360354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2AAE52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2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6E3C8F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1.9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15F956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8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0B4BB5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7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643525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59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57B6D7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1.5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0E2D3E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45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EAAD3F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1.46</w:t>
            </w:r>
          </w:p>
        </w:tc>
      </w:tr>
      <w:tr w:rsidR="00290D78" w:rsidRPr="00290D78" w14:paraId="246845C4" w14:textId="77777777">
        <w:trPr>
          <w:trHeight w:val="260"/>
        </w:trPr>
        <w:tc>
          <w:tcPr>
            <w:tcW w:w="175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FA9B3C5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L strand origin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C625BEA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2.0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6D078E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12.3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C7D3D7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5.0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  <w:vAlign w:val="center"/>
          </w:tcPr>
          <w:p w14:paraId="2E169F52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EAD9D1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10.0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B2F647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4.4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9EC2FB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3.8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AAF212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2.98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15830B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7.8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51030E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2.27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EF038F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7.40</w:t>
            </w:r>
          </w:p>
        </w:tc>
      </w:tr>
      <w:tr w:rsidR="00290D78" w:rsidRPr="00290D78" w14:paraId="63DF3F41" w14:textId="77777777">
        <w:trPr>
          <w:trHeight w:val="260"/>
        </w:trPr>
        <w:tc>
          <w:tcPr>
            <w:tcW w:w="175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F492840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COX I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499F3FE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2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3241D2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1.2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13FA5E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5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78C342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1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  <w:vAlign w:val="center"/>
          </w:tcPr>
          <w:p w14:paraId="28E7B663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4CADBC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4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B1E0DD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3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0C306A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30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AA19D6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7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AE23F3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23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A5E8C2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74</w:t>
            </w:r>
          </w:p>
        </w:tc>
      </w:tr>
      <w:tr w:rsidR="00290D78" w:rsidRPr="00290D78" w14:paraId="5DB80E16" w14:textId="77777777">
        <w:trPr>
          <w:trHeight w:val="260"/>
        </w:trPr>
        <w:tc>
          <w:tcPr>
            <w:tcW w:w="175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68A8638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COX II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B4BD183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4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B146C8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2.7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F56FB4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1.1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CB0869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2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0E6A94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2.2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  <w:vAlign w:val="center"/>
          </w:tcPr>
          <w:p w14:paraId="4B1B7FB7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FF620C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8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616D01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67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9FA8F0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1.7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20D67B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5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D0F79D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1.67</w:t>
            </w:r>
          </w:p>
        </w:tc>
      </w:tr>
      <w:tr w:rsidR="00290D78" w:rsidRPr="00290D78" w14:paraId="2A309C99" w14:textId="77777777">
        <w:trPr>
          <w:trHeight w:val="260"/>
        </w:trPr>
        <w:tc>
          <w:tcPr>
            <w:tcW w:w="175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90149D7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ND4L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17AB3DE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5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5321BE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3.2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42448C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1.3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4C967D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2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35F4E7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2.6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01244D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1.1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  <w:vAlign w:val="center"/>
          </w:tcPr>
          <w:p w14:paraId="4CDA647B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4D9999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78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0A7765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2.0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933E6D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59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CEA22D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1.93</w:t>
            </w:r>
          </w:p>
        </w:tc>
      </w:tr>
      <w:tr w:rsidR="00290D78" w:rsidRPr="00290D78" w14:paraId="4F4662CB" w14:textId="77777777">
        <w:trPr>
          <w:trHeight w:val="260"/>
        </w:trPr>
        <w:tc>
          <w:tcPr>
            <w:tcW w:w="175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5F463FD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ND4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BACA28D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7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E4B332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4.1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BB52F1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1.7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69AFDB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3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8C4944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3.3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E36DF9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1.4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FED31C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1.2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  <w:vAlign w:val="center"/>
          </w:tcPr>
          <w:p w14:paraId="27F59125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CE0639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2.6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D171A8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76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01EF4D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2.48</w:t>
            </w:r>
          </w:p>
        </w:tc>
      </w:tr>
      <w:tr w:rsidR="00290D78" w:rsidRPr="00290D78" w14:paraId="2D4DF285" w14:textId="77777777">
        <w:trPr>
          <w:trHeight w:val="260"/>
        </w:trPr>
        <w:tc>
          <w:tcPr>
            <w:tcW w:w="175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A48EF78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ND5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B17B3BF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2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578878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1.5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1B3485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6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BA8C62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1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A88309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1.2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B7DECA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5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EAC23A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4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29F28E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38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  <w:vAlign w:val="center"/>
          </w:tcPr>
          <w:p w14:paraId="614AF000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E6159B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29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D79A7A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94</w:t>
            </w:r>
          </w:p>
        </w:tc>
      </w:tr>
      <w:tr w:rsidR="00290D78" w:rsidRPr="00290D78" w14:paraId="6148CB0E" w14:textId="77777777">
        <w:trPr>
          <w:trHeight w:val="260"/>
        </w:trPr>
        <w:tc>
          <w:tcPr>
            <w:tcW w:w="175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25D94A3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ND6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B1BED27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9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65FD5B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5.4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B58691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2.2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F841EA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4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0594A9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4.4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24EB64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1.9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67268F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1.6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3EFD83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1.3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9061F4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3.4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  <w:vAlign w:val="center"/>
          </w:tcPr>
          <w:p w14:paraId="360AC5E7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56F6D9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3.26</w:t>
            </w:r>
          </w:p>
        </w:tc>
      </w:tr>
      <w:tr w:rsidR="00290D78" w:rsidRPr="00290D78" w14:paraId="5E8A8671" w14:textId="77777777">
        <w:trPr>
          <w:trHeight w:val="280"/>
        </w:trPr>
        <w:tc>
          <w:tcPr>
            <w:tcW w:w="1755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0A2CB53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CYT B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05F16EE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2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FF71E5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1.6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C111F7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6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DB1E47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1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2552B3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1.3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E26CC0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6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72E5C8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5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E5F004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40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35926F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1.0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3F8304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0.3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  <w:vAlign w:val="center"/>
          </w:tcPr>
          <w:p w14:paraId="6092105C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</w:tr>
      <w:tr w:rsidR="00290D78" w:rsidRPr="00290D78" w14:paraId="1C972595" w14:textId="77777777"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481E9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8677D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707D2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3D2DC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D3E60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EDDD6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14956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745FB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46A94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972AD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1388E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37409" w14:textId="77777777" w:rsidR="00290D78" w:rsidRPr="00290D78" w:rsidRDefault="00290D78" w:rsidP="00290D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</w:tr>
      <w:tr w:rsidR="00290D78" w:rsidRPr="00290D78" w14:paraId="520C4284" w14:textId="77777777">
        <w:trPr>
          <w:trHeight w:val="260"/>
        </w:trPr>
        <w:tc>
          <w:tcPr>
            <w:tcW w:w="14513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99454" w14:textId="77777777" w:rsidR="00290D78" w:rsidRPr="00290D78" w:rsidRDefault="00290D78" w:rsidP="00A1760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szCs w:val="20"/>
              </w:rPr>
              <w:t>if value &gt;1 it means that susceptibility of region to variant changes is greater for the gene region listed on the left side than the gene listed across the top</w:t>
            </w:r>
          </w:p>
        </w:tc>
      </w:tr>
      <w:tr w:rsidR="00290D78" w:rsidRPr="00290D78" w14:paraId="04F204AA" w14:textId="77777777">
        <w:trPr>
          <w:trHeight w:val="260"/>
        </w:trPr>
        <w:tc>
          <w:tcPr>
            <w:tcW w:w="14513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0A04A" w14:textId="77777777" w:rsidR="00290D78" w:rsidRPr="00290D78" w:rsidRDefault="00290D78" w:rsidP="00A1760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Verdana"/>
                <w:szCs w:val="20"/>
              </w:rPr>
            </w:pPr>
            <w:r w:rsidRPr="00290D78">
              <w:rPr>
                <w:rFonts w:ascii="Times New Roman" w:eastAsia="Times New Roman" w:hAnsi="Times New Roman" w:cs="Verdana"/>
                <w:color w:val="FF0000"/>
                <w:szCs w:val="20"/>
              </w:rPr>
              <w:t>if value &lt;1 it means that susceptibility of region to variant changes is less for the gene region listed on the left side than the gene listed across the top</w:t>
            </w:r>
          </w:p>
        </w:tc>
      </w:tr>
    </w:tbl>
    <w:p w14:paraId="53A98FB3" w14:textId="77777777" w:rsidR="00290D78" w:rsidRDefault="00290D78"/>
    <w:p w14:paraId="2AFAAABC" w14:textId="54C1B9A9" w:rsidR="00290D78" w:rsidRPr="002C3368" w:rsidRDefault="00290D78">
      <w:pPr>
        <w:rPr>
          <w:b/>
        </w:rPr>
      </w:pPr>
      <w:r>
        <w:br w:type="page"/>
      </w:r>
      <w:r w:rsidR="00D171D2" w:rsidRPr="002C3368">
        <w:rPr>
          <w:b/>
        </w:rPr>
        <w:lastRenderedPageBreak/>
        <w:t xml:space="preserve">Additional file </w:t>
      </w:r>
      <w:r w:rsidR="007C0F5D" w:rsidRPr="002C3368">
        <w:rPr>
          <w:b/>
        </w:rPr>
        <w:t>5:</w:t>
      </w:r>
      <w:r w:rsidR="00D171D2" w:rsidRPr="002C3368">
        <w:rPr>
          <w:b/>
        </w:rPr>
        <w:t xml:space="preserve"> Table S4</w:t>
      </w:r>
      <w:r w:rsidR="007C0F5D" w:rsidRPr="002C3368">
        <w:rPr>
          <w:b/>
        </w:rPr>
        <w:t>: Susceptibility t</w:t>
      </w:r>
      <w:r w:rsidR="002C3368">
        <w:rPr>
          <w:b/>
        </w:rPr>
        <w:t>able based on each mtDNA region</w:t>
      </w:r>
    </w:p>
    <w:p w14:paraId="6D74A691" w14:textId="77777777" w:rsidR="00290D78" w:rsidRDefault="00290D78"/>
    <w:tbl>
      <w:tblPr>
        <w:tblW w:w="0" w:type="auto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2208"/>
        <w:gridCol w:w="422"/>
        <w:gridCol w:w="3094"/>
        <w:gridCol w:w="1985"/>
        <w:gridCol w:w="1417"/>
        <w:gridCol w:w="1843"/>
        <w:gridCol w:w="1701"/>
        <w:gridCol w:w="2268"/>
      </w:tblGrid>
      <w:tr w:rsidR="002026B7" w:rsidRPr="002026B7" w14:paraId="721C8551" w14:textId="77777777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6F253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B387E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2E130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5B6BF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07BBA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76D34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</w:p>
        </w:tc>
        <w:tc>
          <w:tcPr>
            <w:tcW w:w="3969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0254D8A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bCs/>
                <w:szCs w:val="20"/>
              </w:rPr>
            </w:pPr>
            <w:proofErr w:type="spellStart"/>
            <w:r w:rsidRPr="002026B7">
              <w:rPr>
                <w:rFonts w:ascii="Times New Roman" w:eastAsia="Times New Roman" w:hAnsi="Times New Roman" w:cs="Cambria"/>
                <w:bCs/>
              </w:rPr>
              <w:t>Normalised</w:t>
            </w:r>
            <w:proofErr w:type="spellEnd"/>
            <w:r w:rsidRPr="002026B7">
              <w:rPr>
                <w:rFonts w:ascii="Times New Roman" w:eastAsia="Times New Roman" w:hAnsi="Times New Roman" w:cs="Cambria"/>
                <w:bCs/>
              </w:rPr>
              <w:t xml:space="preserve"> data</w:t>
            </w:r>
          </w:p>
        </w:tc>
      </w:tr>
      <w:tr w:rsidR="002026B7" w:rsidRPr="002026B7" w14:paraId="4167094C" w14:textId="77777777">
        <w:trPr>
          <w:trHeight w:val="1220"/>
        </w:trPr>
        <w:tc>
          <w:tcPr>
            <w:tcW w:w="2208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  <w:vAlign w:val="center"/>
          </w:tcPr>
          <w:p w14:paraId="4B335AA1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Reference Position</w:t>
            </w:r>
          </w:p>
        </w:tc>
        <w:tc>
          <w:tcPr>
            <w:tcW w:w="3516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  <w:vAlign w:val="center"/>
          </w:tcPr>
          <w:p w14:paraId="0C28A30A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Gene region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  <w:vAlign w:val="center"/>
          </w:tcPr>
          <w:p w14:paraId="0E03743A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Nucleotide positions for gene regions (</w:t>
            </w:r>
            <w:proofErr w:type="spellStart"/>
            <w:r w:rsidRPr="002026B7">
              <w:rPr>
                <w:rFonts w:ascii="Times New Roman" w:eastAsia="Times New Roman" w:hAnsi="Times New Roman" w:cs="Cambria"/>
              </w:rPr>
              <w:t>bp</w:t>
            </w:r>
            <w:proofErr w:type="spellEnd"/>
            <w:r w:rsidRPr="002026B7">
              <w:rPr>
                <w:rFonts w:ascii="Times New Roman" w:eastAsia="Times New Roman" w:hAnsi="Times New Roman" w:cs="Cambria"/>
              </w:rPr>
              <w:t>)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  <w:vAlign w:val="center"/>
          </w:tcPr>
          <w:p w14:paraId="358E9463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Size of gene region (</w:t>
            </w:r>
            <w:proofErr w:type="spellStart"/>
            <w:r w:rsidRPr="002026B7">
              <w:rPr>
                <w:rFonts w:ascii="Times New Roman" w:eastAsia="Times New Roman" w:hAnsi="Times New Roman" w:cs="Cambria"/>
              </w:rPr>
              <w:t>bp</w:t>
            </w:r>
            <w:proofErr w:type="spellEnd"/>
            <w:r w:rsidRPr="002026B7">
              <w:rPr>
                <w:rFonts w:ascii="Times New Roman" w:eastAsia="Times New Roman" w:hAnsi="Times New Roman" w:cs="Cambria"/>
              </w:rPr>
              <w:t>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C0C0C0" w:fill="auto"/>
            <w:vAlign w:val="center"/>
          </w:tcPr>
          <w:p w14:paraId="39DF6019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Number of variants detected in gene region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solid" w:color="C0C0C0" w:fill="auto"/>
            <w:vAlign w:val="center"/>
          </w:tcPr>
          <w:p w14:paraId="49767985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Probability of mutation in each gene region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solid" w:color="C0C0C0" w:fill="auto"/>
            <w:vAlign w:val="center"/>
          </w:tcPr>
          <w:p w14:paraId="6120C65F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Probability of mutation grouped for coding/non-coding regions</w:t>
            </w:r>
          </w:p>
        </w:tc>
      </w:tr>
      <w:tr w:rsidR="002026B7" w:rsidRPr="002026B7" w14:paraId="040F5BD2" w14:textId="77777777">
        <w:trPr>
          <w:trHeight w:val="1500"/>
        </w:trPr>
        <w:tc>
          <w:tcPr>
            <w:tcW w:w="220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DC79D5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16069, 16126, 16145, 16179, 16222, 16261, 16293, 16356, 16519…9, 10, 66, 73, 150, 189, 195, 242</w:t>
            </w:r>
          </w:p>
        </w:tc>
        <w:tc>
          <w:tcPr>
            <w:tcW w:w="422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textDirection w:val="btLr"/>
            <w:vAlign w:val="center"/>
          </w:tcPr>
          <w:p w14:paraId="2D3AB653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eastAsia="Times New Roman" w:hAnsi="Times New Roman" w:cs="Cambria"/>
                <w:bCs/>
              </w:rPr>
            </w:pPr>
            <w:r w:rsidRPr="002026B7">
              <w:rPr>
                <w:rFonts w:ascii="Times New Roman" w:eastAsia="Times New Roman" w:hAnsi="Times New Roman" w:cs="Cambria"/>
                <w:bCs/>
              </w:rPr>
              <w:t>Non-coding</w:t>
            </w:r>
          </w:p>
        </w:tc>
        <w:tc>
          <w:tcPr>
            <w:tcW w:w="309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714EBE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D loop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E69887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1..576, 16024..16569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765427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1121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78871F3A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17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C5E3B6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0.015165031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14:paraId="2CBDAFD5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0.003364845</w:t>
            </w:r>
          </w:p>
        </w:tc>
      </w:tr>
      <w:tr w:rsidR="002026B7" w:rsidRPr="002026B7" w14:paraId="6B9BFED6" w14:textId="77777777">
        <w:trPr>
          <w:trHeight w:val="300"/>
        </w:trPr>
        <w:tc>
          <w:tcPr>
            <w:tcW w:w="22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4227CE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751</w:t>
            </w:r>
          </w:p>
        </w:tc>
        <w:tc>
          <w:tcPr>
            <w:tcW w:w="422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0FE0397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  <w:bCs/>
              </w:rPr>
            </w:pPr>
          </w:p>
        </w:tc>
        <w:tc>
          <w:tcPr>
            <w:tcW w:w="30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DCBE6D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 xml:space="preserve">12s </w:t>
            </w:r>
            <w:proofErr w:type="spellStart"/>
            <w:r w:rsidRPr="002026B7">
              <w:rPr>
                <w:rFonts w:ascii="Times New Roman" w:eastAsia="Times New Roman" w:hAnsi="Times New Roman" w:cs="Cambria"/>
              </w:rPr>
              <w:t>rRNA</w:t>
            </w:r>
            <w:proofErr w:type="spellEnd"/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823E21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648..160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964C5C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953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11FC2D22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5C1E50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0.001049318</w:t>
            </w:r>
          </w:p>
        </w:tc>
        <w:tc>
          <w:tcPr>
            <w:tcW w:w="2268" w:type="dxa"/>
            <w:vMerge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14:paraId="730395F0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</w:tr>
      <w:tr w:rsidR="002026B7" w:rsidRPr="002026B7" w14:paraId="3B1FCEE9" w14:textId="77777777">
        <w:trPr>
          <w:trHeight w:val="320"/>
        </w:trPr>
        <w:tc>
          <w:tcPr>
            <w:tcW w:w="220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A8C5240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2232, 2647, 3010</w:t>
            </w:r>
          </w:p>
        </w:tc>
        <w:tc>
          <w:tcPr>
            <w:tcW w:w="422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43C3A7D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  <w:bCs/>
              </w:rPr>
            </w:pPr>
          </w:p>
        </w:tc>
        <w:tc>
          <w:tcPr>
            <w:tcW w:w="309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59CB410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 xml:space="preserve">16s </w:t>
            </w:r>
            <w:proofErr w:type="spellStart"/>
            <w:r w:rsidRPr="002026B7">
              <w:rPr>
                <w:rFonts w:ascii="Times New Roman" w:eastAsia="Times New Roman" w:hAnsi="Times New Roman" w:cs="Cambria"/>
              </w:rPr>
              <w:t>rRNA</w:t>
            </w:r>
            <w:proofErr w:type="spellEnd"/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7B49DD0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1671..3229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716D96E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1558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14:paraId="02A01287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1F3760C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0.001925546</w:t>
            </w:r>
          </w:p>
        </w:tc>
        <w:tc>
          <w:tcPr>
            <w:tcW w:w="2268" w:type="dxa"/>
            <w:vMerge/>
            <w:tcBorders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4047C43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</w:tr>
      <w:tr w:rsidR="002026B7" w:rsidRPr="002026B7" w14:paraId="0495480F" w14:textId="77777777">
        <w:trPr>
          <w:trHeight w:val="600"/>
        </w:trPr>
        <w:tc>
          <w:tcPr>
            <w:tcW w:w="220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519FCE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4646, 4701, 4703, 4878, 4879</w:t>
            </w:r>
          </w:p>
        </w:tc>
        <w:tc>
          <w:tcPr>
            <w:tcW w:w="422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textDirection w:val="btLr"/>
            <w:vAlign w:val="center"/>
          </w:tcPr>
          <w:p w14:paraId="2C6C6F8A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eastAsia="Times New Roman" w:hAnsi="Times New Roman" w:cs="Cambria"/>
                <w:bCs/>
              </w:rPr>
            </w:pPr>
            <w:r w:rsidRPr="002026B7">
              <w:rPr>
                <w:rFonts w:ascii="Times New Roman" w:eastAsia="Times New Roman" w:hAnsi="Times New Roman" w:cs="Cambria"/>
                <w:bCs/>
              </w:rPr>
              <w:t>Coding region</w:t>
            </w:r>
          </w:p>
        </w:tc>
        <w:tc>
          <w:tcPr>
            <w:tcW w:w="309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FFC278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NADH dehydrogenase 2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D45E6C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4470..5511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370D21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1041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5CFF9828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5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7D2952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0.004803074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14:paraId="60A7131E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0.003776143</w:t>
            </w:r>
          </w:p>
        </w:tc>
      </w:tr>
      <w:tr w:rsidR="002026B7" w:rsidRPr="002026B7" w14:paraId="350634AE" w14:textId="77777777">
        <w:trPr>
          <w:trHeight w:val="300"/>
        </w:trPr>
        <w:tc>
          <w:tcPr>
            <w:tcW w:w="22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FA18F9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6146</w:t>
            </w:r>
          </w:p>
        </w:tc>
        <w:tc>
          <w:tcPr>
            <w:tcW w:w="422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E9D0B22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  <w:bCs/>
              </w:rPr>
            </w:pPr>
          </w:p>
        </w:tc>
        <w:tc>
          <w:tcPr>
            <w:tcW w:w="30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C0E8CC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Cytochrome C Oxidase I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AFC4F5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5904..744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23C597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1541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796022D8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25B55F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6.48929E-04</w:t>
            </w:r>
          </w:p>
        </w:tc>
        <w:tc>
          <w:tcPr>
            <w:tcW w:w="2268" w:type="dxa"/>
            <w:vMerge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14:paraId="59ABF5EC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</w:tr>
      <w:tr w:rsidR="002026B7" w:rsidRPr="002026B7" w14:paraId="12AAB3BC" w14:textId="77777777">
        <w:trPr>
          <w:trHeight w:val="300"/>
        </w:trPr>
        <w:tc>
          <w:tcPr>
            <w:tcW w:w="22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1FB7CD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8497</w:t>
            </w:r>
          </w:p>
        </w:tc>
        <w:tc>
          <w:tcPr>
            <w:tcW w:w="422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DDAFCFA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  <w:bCs/>
              </w:rPr>
            </w:pPr>
          </w:p>
        </w:tc>
        <w:tc>
          <w:tcPr>
            <w:tcW w:w="30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27E3EE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ATPase 8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5FE486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8366..857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CEB1F6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206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6F8DF691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390E77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0.004854369</w:t>
            </w:r>
          </w:p>
        </w:tc>
        <w:tc>
          <w:tcPr>
            <w:tcW w:w="2268" w:type="dxa"/>
            <w:vMerge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14:paraId="0BECB364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</w:tr>
      <w:tr w:rsidR="002026B7" w:rsidRPr="002026B7" w14:paraId="3D2A27EC" w14:textId="77777777">
        <w:trPr>
          <w:trHeight w:val="600"/>
        </w:trPr>
        <w:tc>
          <w:tcPr>
            <w:tcW w:w="22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BDF3D0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8630, 8756, 8790, 8994, 9070</w:t>
            </w:r>
          </w:p>
        </w:tc>
        <w:tc>
          <w:tcPr>
            <w:tcW w:w="422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73F3519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  <w:bCs/>
              </w:rPr>
            </w:pPr>
          </w:p>
        </w:tc>
        <w:tc>
          <w:tcPr>
            <w:tcW w:w="30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E4E54F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ATPase 6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3DF0C1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8527..9207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49C28C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680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1DB97C08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D80C74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0.007352941</w:t>
            </w:r>
          </w:p>
        </w:tc>
        <w:tc>
          <w:tcPr>
            <w:tcW w:w="2268" w:type="dxa"/>
            <w:vMerge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14:paraId="4E62BE44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</w:tr>
      <w:tr w:rsidR="002026B7" w:rsidRPr="002026B7" w14:paraId="512DC548" w14:textId="77777777">
        <w:trPr>
          <w:trHeight w:val="300"/>
        </w:trPr>
        <w:tc>
          <w:tcPr>
            <w:tcW w:w="22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4A4DD2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9258, 9526, 9528, 9558</w:t>
            </w:r>
          </w:p>
        </w:tc>
        <w:tc>
          <w:tcPr>
            <w:tcW w:w="422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E9836E5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  <w:bCs/>
              </w:rPr>
            </w:pPr>
          </w:p>
        </w:tc>
        <w:tc>
          <w:tcPr>
            <w:tcW w:w="30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7EE595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Cytochrome C Oxidase III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3A384D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9207..999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8EE480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783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2FE0C629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1EED8E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0.005108557</w:t>
            </w:r>
          </w:p>
        </w:tc>
        <w:tc>
          <w:tcPr>
            <w:tcW w:w="2268" w:type="dxa"/>
            <w:vMerge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14:paraId="068C588D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</w:tr>
      <w:tr w:rsidR="002026B7" w:rsidRPr="002026B7" w14:paraId="1A5CBFEC" w14:textId="77777777">
        <w:trPr>
          <w:trHeight w:val="300"/>
        </w:trPr>
        <w:tc>
          <w:tcPr>
            <w:tcW w:w="22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F62D80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10398</w:t>
            </w:r>
          </w:p>
        </w:tc>
        <w:tc>
          <w:tcPr>
            <w:tcW w:w="422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63C793D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  <w:bCs/>
              </w:rPr>
            </w:pPr>
          </w:p>
        </w:tc>
        <w:tc>
          <w:tcPr>
            <w:tcW w:w="30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040F07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NADH dehydrogenase 3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C12860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10059..1040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36EADA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345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21DC9054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99A5E8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0.002898551</w:t>
            </w:r>
          </w:p>
        </w:tc>
        <w:tc>
          <w:tcPr>
            <w:tcW w:w="2268" w:type="dxa"/>
            <w:vMerge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14:paraId="127E8263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</w:tr>
      <w:tr w:rsidR="002026B7" w:rsidRPr="002026B7" w14:paraId="17718AEA" w14:textId="77777777">
        <w:trPr>
          <w:trHeight w:val="600"/>
        </w:trPr>
        <w:tc>
          <w:tcPr>
            <w:tcW w:w="22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3B7DCC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10993, 11332, 11467, 11516, 11725, 11791</w:t>
            </w:r>
          </w:p>
        </w:tc>
        <w:tc>
          <w:tcPr>
            <w:tcW w:w="422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C55FCBC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  <w:bCs/>
              </w:rPr>
            </w:pPr>
          </w:p>
        </w:tc>
        <w:tc>
          <w:tcPr>
            <w:tcW w:w="30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CD9B6E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NADH dehydrogenase 4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D08A59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10760..12137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586BCB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1377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212C4781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BFE3F9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0.004357298</w:t>
            </w:r>
          </w:p>
        </w:tc>
        <w:tc>
          <w:tcPr>
            <w:tcW w:w="2268" w:type="dxa"/>
            <w:vMerge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14:paraId="6E99A590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</w:tr>
      <w:tr w:rsidR="002026B7" w:rsidRPr="002026B7" w14:paraId="6FD6CE76" w14:textId="77777777">
        <w:trPr>
          <w:trHeight w:val="600"/>
        </w:trPr>
        <w:tc>
          <w:tcPr>
            <w:tcW w:w="22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EAE163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12719, 12774, 13984, 13985</w:t>
            </w:r>
          </w:p>
        </w:tc>
        <w:tc>
          <w:tcPr>
            <w:tcW w:w="422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2D57D83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  <w:bCs/>
              </w:rPr>
            </w:pPr>
          </w:p>
        </w:tc>
        <w:tc>
          <w:tcPr>
            <w:tcW w:w="30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3CEFD2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NADH dehydrogenase 5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C90DFA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12337..14148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29FC9E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1811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2CCD4092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32EE97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0.002208724</w:t>
            </w:r>
          </w:p>
        </w:tc>
        <w:tc>
          <w:tcPr>
            <w:tcW w:w="2268" w:type="dxa"/>
            <w:vMerge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14:paraId="11F7F09F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</w:tr>
      <w:tr w:rsidR="002026B7" w:rsidRPr="002026B7" w14:paraId="154AA0D7" w14:textId="77777777">
        <w:trPr>
          <w:trHeight w:val="300"/>
        </w:trPr>
        <w:tc>
          <w:tcPr>
            <w:tcW w:w="22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BB88BE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14155, 14159, 14160</w:t>
            </w:r>
          </w:p>
        </w:tc>
        <w:tc>
          <w:tcPr>
            <w:tcW w:w="422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79AEE0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  <w:bCs/>
              </w:rPr>
            </w:pPr>
          </w:p>
        </w:tc>
        <w:tc>
          <w:tcPr>
            <w:tcW w:w="30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3696A7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NADH dehydrogenase 6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3E3EE4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14149..1467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FF6979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524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667E2D15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946E93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0.005725191</w:t>
            </w:r>
          </w:p>
        </w:tc>
        <w:tc>
          <w:tcPr>
            <w:tcW w:w="2268" w:type="dxa"/>
            <w:vMerge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14:paraId="0662BF1E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</w:tr>
      <w:tr w:rsidR="002026B7" w:rsidRPr="002026B7" w14:paraId="13E0F99A" w14:textId="77777777">
        <w:trPr>
          <w:trHeight w:val="920"/>
        </w:trPr>
        <w:tc>
          <w:tcPr>
            <w:tcW w:w="220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B0921C2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14770, 14823, 14857, 14861, 14866, 15287, 15452, 15579, 15693</w:t>
            </w:r>
          </w:p>
        </w:tc>
        <w:tc>
          <w:tcPr>
            <w:tcW w:w="42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860FE85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  <w:bCs/>
              </w:rPr>
            </w:pPr>
          </w:p>
        </w:tc>
        <w:tc>
          <w:tcPr>
            <w:tcW w:w="309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C1115A7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Cytochrome B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6785945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14747..15887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2058F58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1140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14:paraId="0A5916A9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6C71642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mbria"/>
              </w:rPr>
            </w:pPr>
            <w:r w:rsidRPr="002026B7">
              <w:rPr>
                <w:rFonts w:ascii="Times New Roman" w:eastAsia="Times New Roman" w:hAnsi="Times New Roman" w:cs="Cambria"/>
              </w:rPr>
              <w:t>0.007894737</w:t>
            </w:r>
          </w:p>
        </w:tc>
        <w:tc>
          <w:tcPr>
            <w:tcW w:w="2268" w:type="dxa"/>
            <w:vMerge/>
            <w:tcBorders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EAD92AD" w14:textId="77777777" w:rsidR="002026B7" w:rsidRPr="002026B7" w:rsidRDefault="002026B7" w:rsidP="002026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</w:tr>
    </w:tbl>
    <w:p w14:paraId="38D43B13" w14:textId="77777777" w:rsidR="002026B7" w:rsidRDefault="002026B7" w:rsidP="00B00C4C"/>
    <w:p w14:paraId="40EB0F3C" w14:textId="2EB5F0A0" w:rsidR="002026B7" w:rsidRPr="00D417D2" w:rsidRDefault="002026B7">
      <w:pPr>
        <w:rPr>
          <w:b/>
        </w:rPr>
      </w:pPr>
      <w:r>
        <w:br w:type="page"/>
      </w:r>
      <w:r w:rsidR="00D171D2" w:rsidRPr="00D417D2">
        <w:rPr>
          <w:b/>
        </w:rPr>
        <w:lastRenderedPageBreak/>
        <w:t xml:space="preserve">Additional file </w:t>
      </w:r>
      <w:r w:rsidR="0050363A" w:rsidRPr="00D417D2">
        <w:rPr>
          <w:b/>
        </w:rPr>
        <w:t>5:</w:t>
      </w:r>
      <w:r w:rsidR="00D171D2" w:rsidRPr="00D417D2">
        <w:rPr>
          <w:b/>
        </w:rPr>
        <w:t xml:space="preserve"> Table S5</w:t>
      </w:r>
      <w:r w:rsidR="0050363A" w:rsidRPr="00D417D2">
        <w:rPr>
          <w:b/>
        </w:rPr>
        <w:t>: Fold change comparison of the d</w:t>
      </w:r>
      <w:r w:rsidR="00D417D2">
        <w:rPr>
          <w:b/>
        </w:rPr>
        <w:t>ifferent susceptibility scores</w:t>
      </w:r>
    </w:p>
    <w:p w14:paraId="14B447A4" w14:textId="77777777" w:rsidR="002026B7" w:rsidRDefault="002026B7"/>
    <w:tbl>
      <w:tblPr>
        <w:tblW w:w="0" w:type="auto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1330"/>
        <w:gridCol w:w="1134"/>
        <w:gridCol w:w="1134"/>
        <w:gridCol w:w="1134"/>
        <w:gridCol w:w="992"/>
        <w:gridCol w:w="851"/>
        <w:gridCol w:w="992"/>
        <w:gridCol w:w="851"/>
        <w:gridCol w:w="992"/>
        <w:gridCol w:w="992"/>
        <w:gridCol w:w="992"/>
        <w:gridCol w:w="993"/>
        <w:gridCol w:w="850"/>
        <w:gridCol w:w="992"/>
      </w:tblGrid>
      <w:tr w:rsidR="00B00C4C" w:rsidRPr="00B00C4C" w14:paraId="527008AE" w14:textId="77777777">
        <w:trPr>
          <w:trHeight w:val="280"/>
        </w:trPr>
        <w:tc>
          <w:tcPr>
            <w:tcW w:w="13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32D260F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bCs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bCs/>
                <w:szCs w:val="20"/>
              </w:rPr>
              <w:t>Gene reg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auto"/>
            </w:tcBorders>
          </w:tcPr>
          <w:p w14:paraId="5619F23A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D loop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C6E80AC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 xml:space="preserve">12s </w:t>
            </w:r>
            <w:proofErr w:type="spellStart"/>
            <w:r w:rsidRPr="00B00C4C">
              <w:rPr>
                <w:rFonts w:ascii="Times New Roman" w:eastAsia="Times New Roman" w:hAnsi="Times New Roman" w:cs="Verdana"/>
                <w:szCs w:val="20"/>
              </w:rPr>
              <w:t>rRNA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64B2C02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 xml:space="preserve">16s </w:t>
            </w:r>
            <w:proofErr w:type="spellStart"/>
            <w:r w:rsidRPr="00B00C4C">
              <w:rPr>
                <w:rFonts w:ascii="Times New Roman" w:eastAsia="Times New Roman" w:hAnsi="Times New Roman" w:cs="Verdana"/>
                <w:szCs w:val="20"/>
              </w:rPr>
              <w:t>rRNA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CE44DA6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ND2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D83BC23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COX I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61D55498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ATP8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501B28CE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ATP6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CF93BA8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COX III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4072672F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ND3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FED5707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ND4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4F30A965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ND5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8DF594B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ND6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4B713E4E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CYT B</w:t>
            </w:r>
          </w:p>
        </w:tc>
      </w:tr>
      <w:tr w:rsidR="00B00C4C" w:rsidRPr="00B00C4C" w14:paraId="7240A312" w14:textId="77777777">
        <w:trPr>
          <w:trHeight w:val="260"/>
        </w:trPr>
        <w:tc>
          <w:tcPr>
            <w:tcW w:w="1330" w:type="dxa"/>
            <w:tcBorders>
              <w:top w:val="nil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F09ECF4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D loo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2AD41C24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486034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14.45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9F7D89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7.8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9FD806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3.16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2F1D31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23.3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7FD7CA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3.12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624F1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2.0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44131B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2.9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9DDFAF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5.23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9AED21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3.48</w:t>
            </w:r>
          </w:p>
        </w:tc>
        <w:tc>
          <w:tcPr>
            <w:tcW w:w="99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87D970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6.87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AD89D8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2.6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8E1821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1.92</w:t>
            </w:r>
          </w:p>
        </w:tc>
      </w:tr>
      <w:tr w:rsidR="00B00C4C" w:rsidRPr="00B00C4C" w14:paraId="7F88FD1F" w14:textId="77777777">
        <w:trPr>
          <w:trHeight w:val="260"/>
        </w:trPr>
        <w:tc>
          <w:tcPr>
            <w:tcW w:w="133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4BCD7C2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 xml:space="preserve">12s </w:t>
            </w:r>
            <w:proofErr w:type="spellStart"/>
            <w:r w:rsidRPr="00B00C4C">
              <w:rPr>
                <w:rFonts w:ascii="Times New Roman" w:eastAsia="Times New Roman" w:hAnsi="Times New Roman" w:cs="Verdana"/>
                <w:szCs w:val="20"/>
              </w:rPr>
              <w:t>rRNA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BAE0ECF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6F7AF32A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CF7589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5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DCFC88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2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D0DF99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1.6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1EC386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2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FEECD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1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B929E1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2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887CCD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3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2872B5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24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C54000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4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352D52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1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187D3B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13</w:t>
            </w:r>
          </w:p>
        </w:tc>
      </w:tr>
      <w:tr w:rsidR="00B00C4C" w:rsidRPr="00B00C4C" w14:paraId="6B150A15" w14:textId="77777777">
        <w:trPr>
          <w:trHeight w:val="260"/>
        </w:trPr>
        <w:tc>
          <w:tcPr>
            <w:tcW w:w="133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5639369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 xml:space="preserve">16s </w:t>
            </w:r>
            <w:proofErr w:type="spellStart"/>
            <w:r w:rsidRPr="00B00C4C">
              <w:rPr>
                <w:rFonts w:ascii="Times New Roman" w:eastAsia="Times New Roman" w:hAnsi="Times New Roman" w:cs="Verdana"/>
                <w:szCs w:val="20"/>
              </w:rPr>
              <w:t>rRNA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81AF472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1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206FF6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1.8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40741333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115568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40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06545D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2.9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DF6EF8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40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B0EB3F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2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3DB0D9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3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B629F4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6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746D87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44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9A9F7F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8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E5A19B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3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758250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24</w:t>
            </w:r>
          </w:p>
        </w:tc>
      </w:tr>
      <w:tr w:rsidR="00B00C4C" w:rsidRPr="00B00C4C" w14:paraId="435ADCCB" w14:textId="77777777">
        <w:trPr>
          <w:trHeight w:val="260"/>
        </w:trPr>
        <w:tc>
          <w:tcPr>
            <w:tcW w:w="133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130AB5C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ND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32AB945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3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26587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4.5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CDE799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2.4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633AC6A6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E3C7FD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7.4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7C0E27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9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37AE75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6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2C927F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9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D03BA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1.6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84DE80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1.10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588581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2.1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0677C3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8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2D3BC5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61</w:t>
            </w:r>
          </w:p>
        </w:tc>
      </w:tr>
      <w:tr w:rsidR="00B00C4C" w:rsidRPr="00B00C4C" w14:paraId="49DA8342" w14:textId="77777777">
        <w:trPr>
          <w:trHeight w:val="260"/>
        </w:trPr>
        <w:tc>
          <w:tcPr>
            <w:tcW w:w="133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FD524A0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COX I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EEACF89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28AA91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6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243073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3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639952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1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72FDCE0E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D6E52D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1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22AD04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0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5438BD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1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116CAB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2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82DD4C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15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708C25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2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BD31A0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1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2573DC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08</w:t>
            </w:r>
          </w:p>
        </w:tc>
      </w:tr>
      <w:tr w:rsidR="00B00C4C" w:rsidRPr="00B00C4C" w14:paraId="48E1FCAE" w14:textId="77777777">
        <w:trPr>
          <w:trHeight w:val="260"/>
        </w:trPr>
        <w:tc>
          <w:tcPr>
            <w:tcW w:w="133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EEA47A0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ATP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CCABE5C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3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F5A536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4.6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D007FF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2.5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CF9361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1.0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55F6F6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7.4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53F0059F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47ED4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6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524B3B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9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1CE376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1.6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4EF538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1.11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222687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2.2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2D0A4C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8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F0C5D2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61</w:t>
            </w:r>
          </w:p>
        </w:tc>
      </w:tr>
      <w:tr w:rsidR="00B00C4C" w:rsidRPr="00B00C4C" w14:paraId="14EEF48E" w14:textId="77777777">
        <w:trPr>
          <w:trHeight w:val="260"/>
        </w:trPr>
        <w:tc>
          <w:tcPr>
            <w:tcW w:w="133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0A76E90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ATP6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2494B80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4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E24863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7.0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FFE477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3.8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EC95A6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1.5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35FB24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11.3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F0550A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1.5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44FB4CFB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C505AF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1.4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77F5DF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2.5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204A0D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1.69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C586A0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3.3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CA80EB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1.2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C07FAE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93</w:t>
            </w:r>
          </w:p>
        </w:tc>
      </w:tr>
      <w:tr w:rsidR="00B00C4C" w:rsidRPr="00B00C4C" w14:paraId="1699886B" w14:textId="77777777">
        <w:trPr>
          <w:trHeight w:val="260"/>
        </w:trPr>
        <w:tc>
          <w:tcPr>
            <w:tcW w:w="133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E28A3DC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COX III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822F235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3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B2B971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4.8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80E3E4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2.6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B37260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1.0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37B0D5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7.8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879AB1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1.0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4664CD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6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0F95C08D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089DE9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1.7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9EF8CC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1.17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BB550B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2.3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BA63E9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8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979E1D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65</w:t>
            </w:r>
          </w:p>
        </w:tc>
      </w:tr>
      <w:tr w:rsidR="00B00C4C" w:rsidRPr="00B00C4C" w14:paraId="432FB709" w14:textId="77777777">
        <w:trPr>
          <w:trHeight w:val="260"/>
        </w:trPr>
        <w:tc>
          <w:tcPr>
            <w:tcW w:w="133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B132819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ND3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8F5F58A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1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D97A4A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2.7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35237B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1.5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9EDACF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60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3D08B8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4.4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846CA9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60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4965F1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3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D87A29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5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56D345CB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960DB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67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755873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1.3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CEF1AC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5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1A1F4D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37</w:t>
            </w:r>
          </w:p>
        </w:tc>
      </w:tr>
      <w:tr w:rsidR="00B00C4C" w:rsidRPr="00B00C4C" w14:paraId="0EB51567" w14:textId="77777777">
        <w:trPr>
          <w:trHeight w:val="260"/>
        </w:trPr>
        <w:tc>
          <w:tcPr>
            <w:tcW w:w="133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88D9F33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ND4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C213395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2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C49C9D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4.1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B929CC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2.2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854D33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9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EF926A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6.7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D0D422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90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66FE35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5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319A2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8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6B48A5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1.5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51CED841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4B0843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1.9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88B33A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7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509D72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55</w:t>
            </w:r>
          </w:p>
        </w:tc>
      </w:tr>
      <w:tr w:rsidR="00B00C4C" w:rsidRPr="00B00C4C" w14:paraId="21E5DB71" w14:textId="77777777">
        <w:trPr>
          <w:trHeight w:val="260"/>
        </w:trPr>
        <w:tc>
          <w:tcPr>
            <w:tcW w:w="133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402D4FA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ND5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BB15C61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1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31BBBF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2.1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FC654E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1.1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C72FCA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4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8112AD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3.4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B65CD2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4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13ECBD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3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6DB94C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4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6A59A7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7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FE0241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51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5EA9665B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C89CBC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3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318C72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28</w:t>
            </w:r>
          </w:p>
        </w:tc>
      </w:tr>
      <w:tr w:rsidR="00B00C4C" w:rsidRPr="00B00C4C" w14:paraId="16013BFA" w14:textId="77777777">
        <w:trPr>
          <w:trHeight w:val="260"/>
        </w:trPr>
        <w:tc>
          <w:tcPr>
            <w:tcW w:w="133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A20325B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ND6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038784C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3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6BA7AA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5.4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0C1D77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2.9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D34FF9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1.1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AFD31A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8.8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428FDE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1.1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962891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7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9F1241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1.1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8BF759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1.9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9CB97E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1.31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84FE67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2.5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362070E9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987D07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73</w:t>
            </w:r>
          </w:p>
        </w:tc>
      </w:tr>
      <w:tr w:rsidR="00B00C4C" w:rsidRPr="00B00C4C" w14:paraId="03C36F9D" w14:textId="77777777">
        <w:trPr>
          <w:trHeight w:val="280"/>
        </w:trPr>
        <w:tc>
          <w:tcPr>
            <w:tcW w:w="133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866B5C5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CYT B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7581924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color w:val="FF0000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>0.5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C933FF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7.5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DCA723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4.1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04B9F6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1.6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5F00D0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12.1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AEFB5E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1.6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EDE36C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1.0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3A6866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1.5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C3EA72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2.7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05E5A3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1.81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479055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3.5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78D8EE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1.3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5B270A4F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Verdana"/>
                <w:szCs w:val="20"/>
              </w:rPr>
            </w:pPr>
          </w:p>
        </w:tc>
      </w:tr>
      <w:tr w:rsidR="00B00C4C" w:rsidRPr="00B00C4C" w14:paraId="0981574E" w14:textId="77777777">
        <w:trPr>
          <w:trHeight w:val="28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7B9D979F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CEBACD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E1370C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098267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DC885B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67CF52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89427A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C7F2F3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C029B1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0C6E34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EC80F4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1BF617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BCCE4F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439394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Verdana"/>
                <w:szCs w:val="20"/>
              </w:rPr>
            </w:pPr>
          </w:p>
        </w:tc>
      </w:tr>
      <w:tr w:rsidR="00B00C4C" w:rsidRPr="00B00C4C" w14:paraId="254C8FA9" w14:textId="77777777">
        <w:trPr>
          <w:trHeight w:val="260"/>
        </w:trPr>
        <w:tc>
          <w:tcPr>
            <w:tcW w:w="133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41FF0A33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Verdana"/>
                <w:bCs/>
                <w:szCs w:val="20"/>
                <w:u w:val="single"/>
              </w:rPr>
            </w:pPr>
            <w:r w:rsidRPr="00B00C4C">
              <w:rPr>
                <w:rFonts w:ascii="Times New Roman" w:eastAsia="Times New Roman" w:hAnsi="Times New Roman" w:cs="Verdana"/>
                <w:bCs/>
                <w:szCs w:val="20"/>
                <w:u w:val="single"/>
              </w:rPr>
              <w:t>Ke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372F93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290D92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FA5490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8AC678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ECBF3D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0671523E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6CC826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47396A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7268A7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25C402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DD4596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C36290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A8E455" w14:textId="77777777" w:rsidR="00B00C4C" w:rsidRPr="00B00C4C" w:rsidRDefault="00B00C4C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Verdana"/>
                <w:szCs w:val="20"/>
              </w:rPr>
            </w:pPr>
          </w:p>
        </w:tc>
      </w:tr>
      <w:tr w:rsidR="00E30058" w:rsidRPr="00B00C4C" w14:paraId="69FF56C4" w14:textId="77777777">
        <w:trPr>
          <w:trHeight w:val="260"/>
        </w:trPr>
        <w:tc>
          <w:tcPr>
            <w:tcW w:w="7567" w:type="dxa"/>
            <w:gridSpan w:val="7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53006C3" w14:textId="77777777" w:rsidR="00E30058" w:rsidRPr="00B00C4C" w:rsidRDefault="00E3005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szCs w:val="20"/>
              </w:rPr>
              <w:t>if value &gt;1 susceptibility of the region to variant changes is greater for the gene listed on the 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801B71" w14:textId="77777777" w:rsidR="00E30058" w:rsidRPr="00B00C4C" w:rsidRDefault="00E3005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A98529" w14:textId="77777777" w:rsidR="00E30058" w:rsidRPr="00B00C4C" w:rsidRDefault="00E3005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6637D6" w14:textId="77777777" w:rsidR="00E30058" w:rsidRPr="00B00C4C" w:rsidRDefault="00E3005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78BA3A" w14:textId="77777777" w:rsidR="00E30058" w:rsidRPr="00B00C4C" w:rsidRDefault="00E3005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8D005C" w14:textId="77777777" w:rsidR="00E30058" w:rsidRPr="00B00C4C" w:rsidRDefault="00E3005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53B997" w14:textId="77777777" w:rsidR="00E30058" w:rsidRPr="00B00C4C" w:rsidRDefault="00E3005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03AC8D" w14:textId="77777777" w:rsidR="00E30058" w:rsidRPr="00B00C4C" w:rsidRDefault="00E3005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Verdana"/>
                <w:szCs w:val="20"/>
              </w:rPr>
            </w:pPr>
          </w:p>
        </w:tc>
      </w:tr>
      <w:tr w:rsidR="00E30058" w:rsidRPr="00B00C4C" w14:paraId="39329675" w14:textId="77777777">
        <w:trPr>
          <w:trHeight w:val="280"/>
        </w:trPr>
        <w:tc>
          <w:tcPr>
            <w:tcW w:w="7567" w:type="dxa"/>
            <w:gridSpan w:val="7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3B08A3A" w14:textId="77777777" w:rsidR="00E30058" w:rsidRPr="00B00C4C" w:rsidRDefault="00E3005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Verdana"/>
                <w:szCs w:val="20"/>
              </w:rPr>
            </w:pPr>
            <w:r w:rsidRPr="00B00C4C">
              <w:rPr>
                <w:rFonts w:ascii="Times New Roman" w:eastAsia="Times New Roman" w:hAnsi="Times New Roman" w:cs="Verdana"/>
                <w:color w:val="FF0000"/>
                <w:szCs w:val="20"/>
              </w:rPr>
              <w:t xml:space="preserve">if value &lt;1 susceptibility of the region to variant changes is less for the gene listed on the left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B39190" w14:textId="77777777" w:rsidR="00E30058" w:rsidRPr="00B00C4C" w:rsidRDefault="00E3005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E40785" w14:textId="77777777" w:rsidR="00E30058" w:rsidRPr="00B00C4C" w:rsidRDefault="00E3005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015AB9" w14:textId="77777777" w:rsidR="00E30058" w:rsidRPr="00B00C4C" w:rsidRDefault="00E3005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024A24" w14:textId="77777777" w:rsidR="00E30058" w:rsidRPr="00B00C4C" w:rsidRDefault="00E3005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E3263C" w14:textId="77777777" w:rsidR="00E30058" w:rsidRPr="00B00C4C" w:rsidRDefault="00E3005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3EBFDD" w14:textId="77777777" w:rsidR="00E30058" w:rsidRPr="00B00C4C" w:rsidRDefault="00E3005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Verdana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5342B2" w14:textId="77777777" w:rsidR="00E30058" w:rsidRPr="00B00C4C" w:rsidRDefault="00E3005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Verdana"/>
                <w:szCs w:val="20"/>
              </w:rPr>
            </w:pPr>
          </w:p>
        </w:tc>
      </w:tr>
    </w:tbl>
    <w:p w14:paraId="64C2E0A4" w14:textId="77777777" w:rsidR="00B00C4C" w:rsidRDefault="00B00C4C"/>
    <w:p w14:paraId="5CC9F66E" w14:textId="377A2F06" w:rsidR="00861CE3" w:rsidRPr="00C03551" w:rsidRDefault="0044524D" w:rsidP="00861CE3">
      <w:pPr>
        <w:rPr>
          <w:b/>
        </w:rPr>
      </w:pPr>
      <w:r>
        <w:br w:type="page"/>
      </w:r>
      <w:r w:rsidR="00D171D2" w:rsidRPr="00C03551">
        <w:rPr>
          <w:b/>
        </w:rPr>
        <w:lastRenderedPageBreak/>
        <w:t xml:space="preserve">Additional file </w:t>
      </w:r>
      <w:r w:rsidR="0050363A" w:rsidRPr="00C03551">
        <w:rPr>
          <w:b/>
        </w:rPr>
        <w:t>5</w:t>
      </w:r>
      <w:r w:rsidR="00C03551" w:rsidRPr="00C03551">
        <w:rPr>
          <w:b/>
        </w:rPr>
        <w:t>:</w:t>
      </w:r>
      <w:r w:rsidR="00D171D2" w:rsidRPr="00C03551">
        <w:rPr>
          <w:b/>
        </w:rPr>
        <w:t xml:space="preserve"> Table S6</w:t>
      </w:r>
      <w:r w:rsidR="0050363A" w:rsidRPr="00C03551">
        <w:rPr>
          <w:b/>
        </w:rPr>
        <w:t>: HRM anal</w:t>
      </w:r>
      <w:r w:rsidR="00C03551">
        <w:rPr>
          <w:b/>
        </w:rPr>
        <w:t>ysis of HSR-GBM1 depleted cells</w:t>
      </w:r>
    </w:p>
    <w:p w14:paraId="4AFFBAC5" w14:textId="77777777" w:rsidR="00861CE3" w:rsidRDefault="00861CE3" w:rsidP="00861CE3"/>
    <w:tbl>
      <w:tblPr>
        <w:tblW w:w="8674" w:type="dxa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381"/>
        <w:gridCol w:w="173"/>
        <w:gridCol w:w="776"/>
        <w:gridCol w:w="699"/>
        <w:gridCol w:w="10"/>
        <w:gridCol w:w="1126"/>
        <w:gridCol w:w="433"/>
        <w:gridCol w:w="425"/>
        <w:gridCol w:w="426"/>
        <w:gridCol w:w="264"/>
        <w:gridCol w:w="161"/>
        <w:gridCol w:w="425"/>
        <w:gridCol w:w="709"/>
        <w:gridCol w:w="142"/>
        <w:gridCol w:w="992"/>
        <w:gridCol w:w="1404"/>
        <w:gridCol w:w="128"/>
      </w:tblGrid>
      <w:tr w:rsidR="00861CE3" w:rsidRPr="001740A8" w14:paraId="19BCFB9F" w14:textId="77777777" w:rsidTr="00CC2FA6">
        <w:trPr>
          <w:gridAfter w:val="7"/>
          <w:wAfter w:w="3961" w:type="dxa"/>
          <w:trHeight w:val="247"/>
        </w:trPr>
        <w:tc>
          <w:tcPr>
            <w:tcW w:w="5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CF095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655E0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952BB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5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7C067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861CE3" w:rsidRPr="001740A8" w14:paraId="62CC980C" w14:textId="77777777" w:rsidTr="00CC2FA6">
        <w:trPr>
          <w:gridAfter w:val="1"/>
          <w:wAfter w:w="128" w:type="dxa"/>
          <w:trHeight w:val="514"/>
        </w:trPr>
        <w:tc>
          <w:tcPr>
            <w:tcW w:w="5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DD231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C0C0C0" w:fill="auto"/>
          </w:tcPr>
          <w:p w14:paraId="67454397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Reference Position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C0C0C0" w:fill="auto"/>
          </w:tcPr>
          <w:p w14:paraId="673EF4FC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Variant</w:t>
            </w:r>
          </w:p>
        </w:tc>
        <w:tc>
          <w:tcPr>
            <w:tcW w:w="15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C0C0C0" w:fill="auto"/>
          </w:tcPr>
          <w:p w14:paraId="7549656C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Gene region</w:t>
            </w:r>
          </w:p>
        </w:tc>
        <w:tc>
          <w:tcPr>
            <w:tcW w:w="12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C0C0C0" w:fill="auto"/>
          </w:tcPr>
          <w:p w14:paraId="1BC4E66F" w14:textId="7E90F76F" w:rsidR="00861CE3" w:rsidRPr="001740A8" w:rsidRDefault="009963F6" w:rsidP="00CC2F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2"/>
              </w:rPr>
              <w:t>mtDNA</w:t>
            </w:r>
            <w:r w:rsidRPr="009963F6"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</w:rPr>
              <w:t>50</w:t>
            </w:r>
            <w:r w:rsidR="00861CE3">
              <w:rPr>
                <w:rFonts w:ascii="Times New Roman" w:eastAsia="Times New Roman" w:hAnsi="Times New Roman" w:cs="Times New Roman"/>
                <w:sz w:val="20"/>
                <w:szCs w:val="22"/>
              </w:rPr>
              <w:t xml:space="preserve"> </w:t>
            </w:r>
            <w:r w:rsidR="00CC2FA6">
              <w:rPr>
                <w:rFonts w:ascii="Times New Roman" w:eastAsia="Times New Roman" w:hAnsi="Times New Roman" w:cs="Times New Roman"/>
                <w:sz w:val="20"/>
                <w:szCs w:val="22"/>
              </w:rPr>
              <w:t>-</w:t>
            </w:r>
            <w:r w:rsidR="00861CE3">
              <w:rPr>
                <w:rFonts w:ascii="Times New Roman" w:eastAsia="Times New Roman" w:hAnsi="Times New Roman" w:cs="Times New Roman"/>
                <w:sz w:val="20"/>
                <w:szCs w:val="22"/>
              </w:rPr>
              <w:t xml:space="preserve"> R</w:t>
            </w:r>
            <w:r w:rsidR="00CC2FA6">
              <w:rPr>
                <w:rFonts w:ascii="Times New Roman" w:eastAsia="Times New Roman" w:hAnsi="Times New Roman" w:cs="Times New Roman"/>
                <w:sz w:val="20"/>
                <w:szCs w:val="22"/>
              </w:rPr>
              <w:t xml:space="preserve">ecovery </w:t>
            </w:r>
            <w:r w:rsidR="00861CE3">
              <w:rPr>
                <w:rFonts w:ascii="Times New Roman" w:eastAsia="Times New Roman" w:hAnsi="Times New Roman" w:cs="Times New Roman"/>
                <w:sz w:val="20"/>
                <w:szCs w:val="22"/>
              </w:rPr>
              <w:t>14</w:t>
            </w:r>
            <w:r w:rsidR="00CC2FA6">
              <w:rPr>
                <w:rFonts w:ascii="Times New Roman" w:eastAsia="Times New Roman" w:hAnsi="Times New Roman" w:cs="Times New Roman"/>
                <w:sz w:val="20"/>
                <w:szCs w:val="22"/>
              </w:rPr>
              <w:t xml:space="preserve"> day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C0C0C0" w:fill="auto"/>
          </w:tcPr>
          <w:p w14:paraId="6BC8F016" w14:textId="54EFC017" w:rsidR="00861CE3" w:rsidRPr="001740A8" w:rsidRDefault="009963F6" w:rsidP="009963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2"/>
              </w:rPr>
              <w:t>mtDNA</w:t>
            </w:r>
            <w:r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</w:rPr>
              <w:t>2</w:t>
            </w:r>
            <w:r w:rsidRPr="009963F6"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</w:rPr>
              <w:t>0</w:t>
            </w:r>
            <w:r w:rsidR="00861CE3">
              <w:rPr>
                <w:rFonts w:ascii="Times New Roman" w:eastAsia="Times New Roman" w:hAnsi="Times New Roman" w:cs="Times New Roman"/>
                <w:sz w:val="20"/>
                <w:szCs w:val="22"/>
              </w:rPr>
              <w:t xml:space="preserve"> </w:t>
            </w:r>
            <w:r w:rsidR="00CC2FA6">
              <w:rPr>
                <w:rFonts w:ascii="Times New Roman" w:eastAsia="Times New Roman" w:hAnsi="Times New Roman" w:cs="Times New Roman"/>
                <w:sz w:val="20"/>
                <w:szCs w:val="22"/>
              </w:rPr>
              <w:t>-</w:t>
            </w:r>
            <w:r w:rsidR="00861CE3">
              <w:rPr>
                <w:rFonts w:ascii="Times New Roman" w:eastAsia="Times New Roman" w:hAnsi="Times New Roman" w:cs="Times New Roman"/>
                <w:sz w:val="20"/>
                <w:szCs w:val="22"/>
              </w:rPr>
              <w:t xml:space="preserve"> R</w:t>
            </w:r>
            <w:r w:rsidR="00CC2FA6">
              <w:rPr>
                <w:rFonts w:ascii="Times New Roman" w:eastAsia="Times New Roman" w:hAnsi="Times New Roman" w:cs="Times New Roman"/>
                <w:sz w:val="20"/>
                <w:szCs w:val="22"/>
              </w:rPr>
              <w:t xml:space="preserve">ecovery </w:t>
            </w:r>
            <w:r w:rsidR="00861CE3">
              <w:rPr>
                <w:rFonts w:ascii="Times New Roman" w:eastAsia="Times New Roman" w:hAnsi="Times New Roman" w:cs="Times New Roman"/>
                <w:sz w:val="20"/>
                <w:szCs w:val="22"/>
              </w:rPr>
              <w:t>14</w:t>
            </w:r>
            <w:r w:rsidR="00CC2FA6">
              <w:rPr>
                <w:rFonts w:ascii="Times New Roman" w:eastAsia="Times New Roman" w:hAnsi="Times New Roman" w:cs="Times New Roman"/>
                <w:sz w:val="20"/>
                <w:szCs w:val="22"/>
              </w:rPr>
              <w:t xml:space="preserve"> days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C0C0C0" w:fill="auto"/>
          </w:tcPr>
          <w:p w14:paraId="16AF6BF0" w14:textId="58F50943" w:rsidR="00861CE3" w:rsidRPr="001740A8" w:rsidRDefault="009963F6" w:rsidP="009963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2"/>
              </w:rPr>
              <w:t>mtDNA</w:t>
            </w:r>
            <w:r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</w:rPr>
              <w:t>3</w:t>
            </w:r>
            <w:r w:rsidR="00CC2FA6">
              <w:rPr>
                <w:rFonts w:ascii="Times New Roman" w:eastAsia="Times New Roman" w:hAnsi="Times New Roman" w:cs="Times New Roman"/>
                <w:sz w:val="20"/>
                <w:szCs w:val="22"/>
              </w:rPr>
              <w:t xml:space="preserve"> -</w:t>
            </w:r>
            <w:r w:rsidR="00861CE3">
              <w:rPr>
                <w:rFonts w:ascii="Times New Roman" w:eastAsia="Times New Roman" w:hAnsi="Times New Roman" w:cs="Times New Roman"/>
                <w:sz w:val="20"/>
                <w:szCs w:val="22"/>
              </w:rPr>
              <w:t xml:space="preserve"> R</w:t>
            </w:r>
            <w:r w:rsidR="00CC2FA6">
              <w:rPr>
                <w:rFonts w:ascii="Times New Roman" w:eastAsia="Times New Roman" w:hAnsi="Times New Roman" w:cs="Times New Roman"/>
                <w:sz w:val="20"/>
                <w:szCs w:val="22"/>
              </w:rPr>
              <w:t xml:space="preserve">ecovery </w:t>
            </w:r>
            <w:r w:rsidR="00861CE3">
              <w:rPr>
                <w:rFonts w:ascii="Times New Roman" w:eastAsia="Times New Roman" w:hAnsi="Times New Roman" w:cs="Times New Roman"/>
                <w:sz w:val="20"/>
                <w:szCs w:val="22"/>
              </w:rPr>
              <w:t>14</w:t>
            </w:r>
            <w:r w:rsidR="00CC2FA6">
              <w:rPr>
                <w:rFonts w:ascii="Times New Roman" w:eastAsia="Times New Roman" w:hAnsi="Times New Roman" w:cs="Times New Roman"/>
                <w:sz w:val="20"/>
                <w:szCs w:val="22"/>
              </w:rPr>
              <w:t xml:space="preserve"> days</w:t>
            </w:r>
          </w:p>
        </w:tc>
      </w:tr>
      <w:tr w:rsidR="00861CE3" w:rsidRPr="001740A8" w14:paraId="5FE771B9" w14:textId="77777777" w:rsidTr="00CC2FA6">
        <w:trPr>
          <w:gridAfter w:val="1"/>
          <w:wAfter w:w="128" w:type="dxa"/>
          <w:trHeight w:val="247"/>
        </w:trPr>
        <w:tc>
          <w:tcPr>
            <w:tcW w:w="55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5DF1F799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Non-coding region</w:t>
            </w:r>
          </w:p>
        </w:tc>
        <w:tc>
          <w:tcPr>
            <w:tcW w:w="1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4905C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16186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2E2D9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C→T</w:t>
            </w:r>
          </w:p>
        </w:tc>
        <w:tc>
          <w:tcPr>
            <w:tcW w:w="1548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59F56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D-loop</w:t>
            </w:r>
          </w:p>
        </w:tc>
        <w:tc>
          <w:tcPr>
            <w:tcW w:w="12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120E6D81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4E8B975F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5C3B097A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</w:tr>
      <w:tr w:rsidR="00861CE3" w:rsidRPr="001740A8" w14:paraId="43AC85F1" w14:textId="77777777" w:rsidTr="00CC2FA6">
        <w:trPr>
          <w:gridAfter w:val="1"/>
          <w:wAfter w:w="128" w:type="dxa"/>
          <w:trHeight w:val="247"/>
        </w:trPr>
        <w:tc>
          <w:tcPr>
            <w:tcW w:w="5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2AF55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D23A5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16218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D73FE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C→T</w:t>
            </w:r>
          </w:p>
        </w:tc>
        <w:tc>
          <w:tcPr>
            <w:tcW w:w="1548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7A545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2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7D8C4BA3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0A3EAAEC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212FD935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</w:tr>
      <w:tr w:rsidR="00861CE3" w:rsidRPr="001740A8" w14:paraId="05062365" w14:textId="77777777" w:rsidTr="00CC2FA6">
        <w:trPr>
          <w:gridAfter w:val="1"/>
          <w:wAfter w:w="128" w:type="dxa"/>
          <w:trHeight w:val="247"/>
        </w:trPr>
        <w:tc>
          <w:tcPr>
            <w:tcW w:w="5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B5786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99BDF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94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DC54E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→T</w:t>
            </w:r>
          </w:p>
        </w:tc>
        <w:tc>
          <w:tcPr>
            <w:tcW w:w="1548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70E97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2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7EA774BE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79369E92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3F6E497D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</w:tr>
      <w:tr w:rsidR="00861CE3" w:rsidRPr="001740A8" w14:paraId="398CCA03" w14:textId="77777777" w:rsidTr="00CC2FA6">
        <w:trPr>
          <w:gridAfter w:val="1"/>
          <w:wAfter w:w="128" w:type="dxa"/>
          <w:trHeight w:val="247"/>
        </w:trPr>
        <w:tc>
          <w:tcPr>
            <w:tcW w:w="5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888B25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EDFC9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02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BF796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→C</w:t>
            </w:r>
          </w:p>
        </w:tc>
        <w:tc>
          <w:tcPr>
            <w:tcW w:w="1548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861FF7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2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178524D8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69E32B56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4B027D46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</w:tr>
      <w:tr w:rsidR="00861CE3" w:rsidRPr="001740A8" w14:paraId="73F67968" w14:textId="77777777" w:rsidTr="00CC2FA6">
        <w:trPr>
          <w:gridAfter w:val="1"/>
          <w:wAfter w:w="128" w:type="dxa"/>
          <w:trHeight w:val="247"/>
        </w:trPr>
        <w:tc>
          <w:tcPr>
            <w:tcW w:w="554" w:type="dxa"/>
            <w:gridSpan w:val="2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E97EC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47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739D6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10</w:t>
            </w:r>
          </w:p>
        </w:tc>
        <w:tc>
          <w:tcPr>
            <w:tcW w:w="113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29F4F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T→C</w:t>
            </w:r>
          </w:p>
        </w:tc>
        <w:tc>
          <w:tcPr>
            <w:tcW w:w="1548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66800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295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79B09AB8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072C7311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14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4F470E25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</w:tr>
      <w:tr w:rsidR="00861CE3" w:rsidRPr="001740A8" w14:paraId="021D5BEB" w14:textId="77777777" w:rsidTr="00CC2FA6">
        <w:trPr>
          <w:gridAfter w:val="1"/>
          <w:wAfter w:w="128" w:type="dxa"/>
          <w:trHeight w:val="247"/>
        </w:trPr>
        <w:tc>
          <w:tcPr>
            <w:tcW w:w="5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C6E0F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72936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386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4EECF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T→C</w:t>
            </w:r>
          </w:p>
        </w:tc>
        <w:tc>
          <w:tcPr>
            <w:tcW w:w="15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A4E26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12s </w:t>
            </w:r>
            <w:proofErr w:type="spellStart"/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rRNA</w:t>
            </w:r>
            <w:proofErr w:type="spellEnd"/>
          </w:p>
        </w:tc>
        <w:tc>
          <w:tcPr>
            <w:tcW w:w="12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3F54BE34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3111A5C9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0D11E225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</w:tr>
      <w:tr w:rsidR="00861CE3" w:rsidRPr="001740A8" w14:paraId="055F1C69" w14:textId="77777777" w:rsidTr="00CC2FA6">
        <w:trPr>
          <w:gridAfter w:val="1"/>
          <w:wAfter w:w="128" w:type="dxa"/>
          <w:trHeight w:val="247"/>
        </w:trPr>
        <w:tc>
          <w:tcPr>
            <w:tcW w:w="5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BFBDF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A6803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130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52F4E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→G</w:t>
            </w:r>
          </w:p>
        </w:tc>
        <w:tc>
          <w:tcPr>
            <w:tcW w:w="15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4929C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16s </w:t>
            </w:r>
            <w:proofErr w:type="spellStart"/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rRNA</w:t>
            </w:r>
            <w:proofErr w:type="spellEnd"/>
          </w:p>
        </w:tc>
        <w:tc>
          <w:tcPr>
            <w:tcW w:w="12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08F94B42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5EC8DB9F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5A9E48E3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</w:tr>
      <w:tr w:rsidR="00861CE3" w:rsidRPr="001740A8" w14:paraId="26CE8817" w14:textId="77777777" w:rsidTr="00CC2FA6">
        <w:trPr>
          <w:gridAfter w:val="1"/>
          <w:wAfter w:w="128" w:type="dxa"/>
          <w:trHeight w:val="263"/>
        </w:trPr>
        <w:tc>
          <w:tcPr>
            <w:tcW w:w="5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1A9DC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E1BDE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752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FB6F0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→G</w:t>
            </w:r>
          </w:p>
        </w:tc>
        <w:tc>
          <w:tcPr>
            <w:tcW w:w="15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A043C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Origin of L-strand replication</w:t>
            </w:r>
          </w:p>
        </w:tc>
        <w:tc>
          <w:tcPr>
            <w:tcW w:w="12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7F0000" w:fill="008000"/>
          </w:tcPr>
          <w:p w14:paraId="23D1439F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7F0000" w:fill="008000"/>
          </w:tcPr>
          <w:p w14:paraId="2E1BEBBA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7F0000" w:fill="008000"/>
          </w:tcPr>
          <w:p w14:paraId="002F048F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</w:tr>
      <w:tr w:rsidR="00861CE3" w:rsidRPr="001740A8" w14:paraId="2C345BD2" w14:textId="77777777" w:rsidTr="00CC2FA6">
        <w:trPr>
          <w:gridAfter w:val="1"/>
          <w:wAfter w:w="128" w:type="dxa"/>
          <w:trHeight w:val="247"/>
        </w:trPr>
        <w:tc>
          <w:tcPr>
            <w:tcW w:w="55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5C479F4A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Coding region</w:t>
            </w:r>
          </w:p>
        </w:tc>
        <w:tc>
          <w:tcPr>
            <w:tcW w:w="1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6C64E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6422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271CE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→T</w:t>
            </w:r>
          </w:p>
        </w:tc>
        <w:tc>
          <w:tcPr>
            <w:tcW w:w="1548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4D304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OX I</w:t>
            </w:r>
          </w:p>
        </w:tc>
        <w:tc>
          <w:tcPr>
            <w:tcW w:w="12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5F8FF893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313FFB1E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7E916DF5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</w:tr>
      <w:tr w:rsidR="00861CE3" w:rsidRPr="001740A8" w14:paraId="1335F016" w14:textId="77777777" w:rsidTr="00CC2FA6">
        <w:trPr>
          <w:gridAfter w:val="1"/>
          <w:wAfter w:w="128" w:type="dxa"/>
          <w:trHeight w:val="247"/>
        </w:trPr>
        <w:tc>
          <w:tcPr>
            <w:tcW w:w="5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35F07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18448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6999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C9800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G→A</w:t>
            </w:r>
          </w:p>
        </w:tc>
        <w:tc>
          <w:tcPr>
            <w:tcW w:w="1548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FE34E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2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6D702716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02986B96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2C63FEE2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</w:tr>
      <w:tr w:rsidR="00861CE3" w:rsidRPr="001740A8" w14:paraId="736DEBFF" w14:textId="77777777" w:rsidTr="00CC2FA6">
        <w:trPr>
          <w:gridAfter w:val="1"/>
          <w:wAfter w:w="128" w:type="dxa"/>
          <w:trHeight w:val="247"/>
        </w:trPr>
        <w:tc>
          <w:tcPr>
            <w:tcW w:w="5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82727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2CE9F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8251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D803A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G→A</w:t>
            </w:r>
          </w:p>
        </w:tc>
        <w:tc>
          <w:tcPr>
            <w:tcW w:w="1548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D2271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OX II</w:t>
            </w:r>
          </w:p>
        </w:tc>
        <w:tc>
          <w:tcPr>
            <w:tcW w:w="12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389EF5B5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4545047C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03C9E54A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</w:tr>
      <w:tr w:rsidR="00861CE3" w:rsidRPr="001740A8" w14:paraId="2E8508AA" w14:textId="77777777" w:rsidTr="00CC2FA6">
        <w:trPr>
          <w:gridAfter w:val="1"/>
          <w:wAfter w:w="128" w:type="dxa"/>
          <w:trHeight w:val="247"/>
        </w:trPr>
        <w:tc>
          <w:tcPr>
            <w:tcW w:w="5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3849B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30899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8252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DAAB3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→A</w:t>
            </w:r>
          </w:p>
        </w:tc>
        <w:tc>
          <w:tcPr>
            <w:tcW w:w="1548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A7C0D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2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3CB5F58F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2B9A4C16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5965B95D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</w:tr>
      <w:tr w:rsidR="00861CE3" w:rsidRPr="001740A8" w14:paraId="0CC6301D" w14:textId="77777777" w:rsidTr="00CC2FA6">
        <w:trPr>
          <w:gridAfter w:val="1"/>
          <w:wAfter w:w="128" w:type="dxa"/>
          <w:trHeight w:val="247"/>
        </w:trPr>
        <w:tc>
          <w:tcPr>
            <w:tcW w:w="5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A4078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805D9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10473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52FE5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C→G</w:t>
            </w:r>
          </w:p>
        </w:tc>
        <w:tc>
          <w:tcPr>
            <w:tcW w:w="15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B4AC5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ND4L</w:t>
            </w:r>
          </w:p>
        </w:tc>
        <w:tc>
          <w:tcPr>
            <w:tcW w:w="12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2FC03498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7BAE7A91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6FA0F439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</w:tr>
      <w:tr w:rsidR="00861CE3" w:rsidRPr="001740A8" w14:paraId="0521E6BA" w14:textId="77777777" w:rsidTr="00CC2FA6">
        <w:trPr>
          <w:gridAfter w:val="1"/>
          <w:wAfter w:w="128" w:type="dxa"/>
          <w:trHeight w:val="247"/>
        </w:trPr>
        <w:tc>
          <w:tcPr>
            <w:tcW w:w="5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07053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1E4F0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0814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89B4A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→C</w:t>
            </w:r>
          </w:p>
        </w:tc>
        <w:tc>
          <w:tcPr>
            <w:tcW w:w="1548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A2007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ND4</w:t>
            </w:r>
          </w:p>
        </w:tc>
        <w:tc>
          <w:tcPr>
            <w:tcW w:w="12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53AB8495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760A3260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003B7C73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</w:tr>
      <w:tr w:rsidR="00861CE3" w:rsidRPr="001740A8" w14:paraId="5CBF30FF" w14:textId="77777777" w:rsidTr="00CC2FA6">
        <w:trPr>
          <w:gridAfter w:val="1"/>
          <w:wAfter w:w="128" w:type="dxa"/>
          <w:trHeight w:val="247"/>
        </w:trPr>
        <w:tc>
          <w:tcPr>
            <w:tcW w:w="5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D21BA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3883E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11361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E7182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T→C</w:t>
            </w:r>
          </w:p>
        </w:tc>
        <w:tc>
          <w:tcPr>
            <w:tcW w:w="1548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55554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2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1E674DD6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7C21C7CE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36FB2B76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</w:tr>
      <w:tr w:rsidR="00861CE3" w:rsidRPr="001740A8" w14:paraId="11AFC431" w14:textId="77777777" w:rsidTr="00CC2FA6">
        <w:trPr>
          <w:gridAfter w:val="1"/>
          <w:wAfter w:w="128" w:type="dxa"/>
          <w:trHeight w:val="247"/>
        </w:trPr>
        <w:tc>
          <w:tcPr>
            <w:tcW w:w="5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78C64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1A56E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1512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44347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→A</w:t>
            </w:r>
          </w:p>
        </w:tc>
        <w:tc>
          <w:tcPr>
            <w:tcW w:w="1548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5DE39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2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1F0B0BF9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05D70C14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25F70CB8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</w:tr>
      <w:tr w:rsidR="00861CE3" w:rsidRPr="001740A8" w14:paraId="1EFCC69E" w14:textId="77777777" w:rsidTr="00CC2FA6">
        <w:trPr>
          <w:gridAfter w:val="1"/>
          <w:wAfter w:w="128" w:type="dxa"/>
          <w:trHeight w:val="247"/>
        </w:trPr>
        <w:tc>
          <w:tcPr>
            <w:tcW w:w="5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63B02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27FD6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1674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F12DA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→T</w:t>
            </w:r>
          </w:p>
        </w:tc>
        <w:tc>
          <w:tcPr>
            <w:tcW w:w="1548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3146F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2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327394A2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1719C812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7F00" w:fill="FF0000"/>
          </w:tcPr>
          <w:p w14:paraId="531D1D60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</w:tr>
      <w:tr w:rsidR="00861CE3" w:rsidRPr="001740A8" w14:paraId="3BD229F6" w14:textId="77777777" w:rsidTr="00CC2FA6">
        <w:trPr>
          <w:gridAfter w:val="1"/>
          <w:wAfter w:w="128" w:type="dxa"/>
          <w:trHeight w:val="247"/>
        </w:trPr>
        <w:tc>
          <w:tcPr>
            <w:tcW w:w="5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C4D99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9DB40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2101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CD29C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T→C</w:t>
            </w:r>
          </w:p>
        </w:tc>
        <w:tc>
          <w:tcPr>
            <w:tcW w:w="1548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87288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2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6CBE864C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643308F8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14EBF993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</w:tr>
      <w:tr w:rsidR="00861CE3" w:rsidRPr="001740A8" w14:paraId="46E97B0F" w14:textId="77777777" w:rsidTr="00CC2FA6">
        <w:trPr>
          <w:gridAfter w:val="1"/>
          <w:wAfter w:w="128" w:type="dxa"/>
          <w:trHeight w:val="247"/>
        </w:trPr>
        <w:tc>
          <w:tcPr>
            <w:tcW w:w="5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086A1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9942D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2102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632FA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→T</w:t>
            </w:r>
          </w:p>
        </w:tc>
        <w:tc>
          <w:tcPr>
            <w:tcW w:w="1548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E763E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2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6E7ADEB2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7ABE3904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6E9E3879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</w:tr>
      <w:tr w:rsidR="00861CE3" w:rsidRPr="001740A8" w14:paraId="6B3F7A39" w14:textId="77777777" w:rsidTr="00CC2FA6">
        <w:trPr>
          <w:gridAfter w:val="1"/>
          <w:wAfter w:w="128" w:type="dxa"/>
          <w:trHeight w:val="247"/>
        </w:trPr>
        <w:tc>
          <w:tcPr>
            <w:tcW w:w="5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2C718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C929F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3061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1D2B9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→A</w:t>
            </w:r>
          </w:p>
        </w:tc>
        <w:tc>
          <w:tcPr>
            <w:tcW w:w="15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DF1DF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ND5</w:t>
            </w:r>
          </w:p>
        </w:tc>
        <w:tc>
          <w:tcPr>
            <w:tcW w:w="12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55850314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6AD3F4E6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60670534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</w:tr>
      <w:tr w:rsidR="00861CE3" w:rsidRPr="001740A8" w14:paraId="73A2361D" w14:textId="77777777" w:rsidTr="00CC2FA6">
        <w:trPr>
          <w:gridAfter w:val="1"/>
          <w:wAfter w:w="128" w:type="dxa"/>
          <w:trHeight w:val="247"/>
        </w:trPr>
        <w:tc>
          <w:tcPr>
            <w:tcW w:w="5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0D0D8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8DD4A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4159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E2C3D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→G</w:t>
            </w:r>
          </w:p>
        </w:tc>
        <w:tc>
          <w:tcPr>
            <w:tcW w:w="1548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3D728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ND6</w:t>
            </w:r>
          </w:p>
        </w:tc>
        <w:tc>
          <w:tcPr>
            <w:tcW w:w="12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2E81FFCF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4C3F7FB7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3B136F50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</w:tr>
      <w:tr w:rsidR="00861CE3" w:rsidRPr="001740A8" w14:paraId="02EC17E8" w14:textId="77777777" w:rsidTr="00CC2FA6">
        <w:trPr>
          <w:gridAfter w:val="1"/>
          <w:wAfter w:w="128" w:type="dxa"/>
          <w:trHeight w:val="247"/>
        </w:trPr>
        <w:tc>
          <w:tcPr>
            <w:tcW w:w="5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2DF83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56A7F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4160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37609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G→C</w:t>
            </w:r>
          </w:p>
        </w:tc>
        <w:tc>
          <w:tcPr>
            <w:tcW w:w="1548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40053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2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3FAD4DD0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768F0059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670D43BA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</w:tr>
      <w:tr w:rsidR="00861CE3" w:rsidRPr="001740A8" w14:paraId="34C6AE98" w14:textId="77777777" w:rsidTr="00CC2FA6">
        <w:trPr>
          <w:gridAfter w:val="1"/>
          <w:wAfter w:w="128" w:type="dxa"/>
          <w:trHeight w:val="247"/>
        </w:trPr>
        <w:tc>
          <w:tcPr>
            <w:tcW w:w="5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DD0E2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35162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14426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600EF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C→T</w:t>
            </w:r>
          </w:p>
        </w:tc>
        <w:tc>
          <w:tcPr>
            <w:tcW w:w="1548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E8C9E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2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44B5614A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7D623031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3ADFBF9D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</w:tr>
      <w:tr w:rsidR="00861CE3" w:rsidRPr="001740A8" w14:paraId="096E55EC" w14:textId="77777777" w:rsidTr="00CC2FA6">
        <w:trPr>
          <w:gridAfter w:val="1"/>
          <w:wAfter w:w="128" w:type="dxa"/>
          <w:trHeight w:val="247"/>
        </w:trPr>
        <w:tc>
          <w:tcPr>
            <w:tcW w:w="5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4DEC7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33ECD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15264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D1563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C→T</w:t>
            </w:r>
          </w:p>
        </w:tc>
        <w:tc>
          <w:tcPr>
            <w:tcW w:w="1548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A6BC7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CYT B</w:t>
            </w:r>
          </w:p>
        </w:tc>
        <w:tc>
          <w:tcPr>
            <w:tcW w:w="12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62059206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0ABFDD21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7D92F282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</w:tr>
      <w:tr w:rsidR="00861CE3" w:rsidRPr="001740A8" w14:paraId="64334E31" w14:textId="77777777" w:rsidTr="00CC2FA6">
        <w:trPr>
          <w:gridAfter w:val="1"/>
          <w:wAfter w:w="128" w:type="dxa"/>
          <w:trHeight w:val="263"/>
        </w:trPr>
        <w:tc>
          <w:tcPr>
            <w:tcW w:w="5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2F967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6C6DF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15267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84CC6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C→G</w:t>
            </w:r>
          </w:p>
        </w:tc>
        <w:tc>
          <w:tcPr>
            <w:tcW w:w="1548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63A20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2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7F208A34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1E62F004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549E9E7F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</w:tr>
      <w:tr w:rsidR="00861CE3" w:rsidRPr="001740A8" w14:paraId="6FA71A46" w14:textId="77777777" w:rsidTr="00CC2FA6">
        <w:trPr>
          <w:gridAfter w:val="1"/>
          <w:wAfter w:w="128" w:type="dxa"/>
          <w:trHeight w:val="263"/>
        </w:trPr>
        <w:tc>
          <w:tcPr>
            <w:tcW w:w="554" w:type="dxa"/>
            <w:gridSpan w:val="2"/>
            <w:tcBorders>
              <w:top w:val="single" w:sz="4" w:space="0" w:color="auto"/>
            </w:tcBorders>
          </w:tcPr>
          <w:p w14:paraId="1F4BA8C3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4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95F717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1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34F44F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54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28D7B6E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29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8C4E0D6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F23C39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1EFD1F51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861CE3" w:rsidRPr="001740A8" w14:paraId="28F989AC" w14:textId="77777777" w:rsidTr="00CC2FA6">
        <w:trPr>
          <w:trHeight w:val="260"/>
        </w:trPr>
        <w:tc>
          <w:tcPr>
            <w:tcW w:w="381" w:type="dxa"/>
            <w:tcBorders>
              <w:right w:val="single" w:sz="4" w:space="0" w:color="auto"/>
            </w:tcBorders>
          </w:tcPr>
          <w:p w14:paraId="4B229E2D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949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0A1B042F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u w:val="single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  <w:u w:val="single"/>
              </w:rPr>
              <w:t>Key: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solid" w:color="007F00" w:fill="auto"/>
          </w:tcPr>
          <w:p w14:paraId="497C3EC3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3E80A7D1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Variant present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68B2C2C2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2CE67168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  <w:gridSpan w:val="2"/>
            <w:tcBorders>
              <w:top w:val="single" w:sz="4" w:space="0" w:color="auto"/>
            </w:tcBorders>
          </w:tcPr>
          <w:p w14:paraId="1F996FF6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5C68E74A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F7DE131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5B34F070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2396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18F8D826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28" w:type="dxa"/>
            <w:tcBorders>
              <w:left w:val="single" w:sz="4" w:space="0" w:color="auto"/>
            </w:tcBorders>
          </w:tcPr>
          <w:p w14:paraId="1D88ED05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861CE3" w:rsidRPr="001740A8" w14:paraId="27BBCFD2" w14:textId="77777777" w:rsidTr="00CC2FA6">
        <w:trPr>
          <w:trHeight w:val="260"/>
        </w:trPr>
        <w:tc>
          <w:tcPr>
            <w:tcW w:w="381" w:type="dxa"/>
            <w:tcBorders>
              <w:right w:val="single" w:sz="4" w:space="0" w:color="auto"/>
            </w:tcBorders>
          </w:tcPr>
          <w:p w14:paraId="08234F73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949" w:type="dxa"/>
            <w:gridSpan w:val="2"/>
            <w:tcBorders>
              <w:left w:val="single" w:sz="4" w:space="0" w:color="auto"/>
            </w:tcBorders>
          </w:tcPr>
          <w:p w14:paraId="4DAB9896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709" w:type="dxa"/>
            <w:gridSpan w:val="2"/>
            <w:shd w:val="solid" w:color="7F0000" w:fill="auto"/>
          </w:tcPr>
          <w:p w14:paraId="4B0999F8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559" w:type="dxa"/>
            <w:gridSpan w:val="2"/>
          </w:tcPr>
          <w:p w14:paraId="4A649303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Variant absent</w:t>
            </w:r>
          </w:p>
        </w:tc>
        <w:tc>
          <w:tcPr>
            <w:tcW w:w="425" w:type="dxa"/>
          </w:tcPr>
          <w:p w14:paraId="0F68C4B7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6" w:type="dxa"/>
          </w:tcPr>
          <w:p w14:paraId="414F662A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  <w:gridSpan w:val="2"/>
          </w:tcPr>
          <w:p w14:paraId="1E0F3041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</w:tcPr>
          <w:p w14:paraId="47BADCAB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709" w:type="dxa"/>
          </w:tcPr>
          <w:p w14:paraId="66B068A8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42" w:type="dxa"/>
          </w:tcPr>
          <w:p w14:paraId="18ABDB63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2396" w:type="dxa"/>
            <w:gridSpan w:val="2"/>
            <w:tcBorders>
              <w:right w:val="single" w:sz="4" w:space="0" w:color="auto"/>
            </w:tcBorders>
          </w:tcPr>
          <w:p w14:paraId="140C1D17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28" w:type="dxa"/>
            <w:tcBorders>
              <w:left w:val="single" w:sz="4" w:space="0" w:color="auto"/>
            </w:tcBorders>
          </w:tcPr>
          <w:p w14:paraId="2FC4B0B5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861CE3" w:rsidRPr="001740A8" w14:paraId="565A7329" w14:textId="77777777" w:rsidTr="00CC2FA6">
        <w:trPr>
          <w:trHeight w:val="260"/>
        </w:trPr>
        <w:tc>
          <w:tcPr>
            <w:tcW w:w="381" w:type="dxa"/>
            <w:tcBorders>
              <w:right w:val="single" w:sz="4" w:space="0" w:color="auto"/>
            </w:tcBorders>
          </w:tcPr>
          <w:p w14:paraId="6B206A60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949" w:type="dxa"/>
            <w:gridSpan w:val="2"/>
            <w:tcBorders>
              <w:left w:val="single" w:sz="4" w:space="0" w:color="auto"/>
            </w:tcBorders>
          </w:tcPr>
          <w:p w14:paraId="559DE2D4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709" w:type="dxa"/>
            <w:gridSpan w:val="2"/>
            <w:shd w:val="clear" w:color="auto" w:fill="00FF00"/>
          </w:tcPr>
          <w:p w14:paraId="2513C5E5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6507" w:type="dxa"/>
            <w:gridSpan w:val="11"/>
            <w:tcBorders>
              <w:right w:val="single" w:sz="4" w:space="0" w:color="auto"/>
            </w:tcBorders>
          </w:tcPr>
          <w:p w14:paraId="029BA4BB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 xml:space="preserve">Variant present - </w:t>
            </w:r>
            <w:proofErr w:type="spellStart"/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analysed</w:t>
            </w:r>
            <w:proofErr w:type="spellEnd"/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 xml:space="preserve"> jointly (either 1 present or both)</w:t>
            </w:r>
          </w:p>
        </w:tc>
        <w:tc>
          <w:tcPr>
            <w:tcW w:w="128" w:type="dxa"/>
            <w:tcBorders>
              <w:left w:val="single" w:sz="4" w:space="0" w:color="auto"/>
            </w:tcBorders>
          </w:tcPr>
          <w:p w14:paraId="280B58CD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861CE3" w:rsidRPr="001740A8" w14:paraId="0931D69D" w14:textId="77777777" w:rsidTr="00CC2FA6">
        <w:trPr>
          <w:trHeight w:val="280"/>
        </w:trPr>
        <w:tc>
          <w:tcPr>
            <w:tcW w:w="381" w:type="dxa"/>
            <w:tcBorders>
              <w:right w:val="single" w:sz="4" w:space="0" w:color="auto"/>
            </w:tcBorders>
          </w:tcPr>
          <w:p w14:paraId="6700CFB2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949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252CDDC5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solid" w:color="FF0000" w:fill="auto"/>
          </w:tcPr>
          <w:p w14:paraId="45449CF1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6507" w:type="dxa"/>
            <w:gridSpan w:val="11"/>
            <w:tcBorders>
              <w:bottom w:val="single" w:sz="4" w:space="0" w:color="auto"/>
              <w:right w:val="single" w:sz="4" w:space="0" w:color="auto"/>
            </w:tcBorders>
          </w:tcPr>
          <w:p w14:paraId="7445A33D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 xml:space="preserve">Variant absent - </w:t>
            </w:r>
            <w:proofErr w:type="spellStart"/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analysed</w:t>
            </w:r>
            <w:proofErr w:type="spellEnd"/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 xml:space="preserve"> jointly (either 1 absent or both)</w:t>
            </w:r>
          </w:p>
        </w:tc>
        <w:tc>
          <w:tcPr>
            <w:tcW w:w="128" w:type="dxa"/>
            <w:tcBorders>
              <w:left w:val="single" w:sz="4" w:space="0" w:color="auto"/>
            </w:tcBorders>
          </w:tcPr>
          <w:p w14:paraId="2E944543" w14:textId="77777777" w:rsidR="00861CE3" w:rsidRPr="001740A8" w:rsidRDefault="00861CE3" w:rsidP="00861CE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</w:tbl>
    <w:p w14:paraId="4E92A612" w14:textId="77777777" w:rsidR="00861CE3" w:rsidRDefault="00861CE3"/>
    <w:p w14:paraId="14F20D39" w14:textId="77777777" w:rsidR="00746EEF" w:rsidRDefault="00746EEF"/>
    <w:p w14:paraId="25395188" w14:textId="4C6DCCAA" w:rsidR="0044524D" w:rsidRPr="00C03551" w:rsidRDefault="00D171D2">
      <w:pPr>
        <w:rPr>
          <w:b/>
        </w:rPr>
      </w:pPr>
      <w:r w:rsidRPr="00C03551">
        <w:rPr>
          <w:b/>
        </w:rPr>
        <w:lastRenderedPageBreak/>
        <w:t xml:space="preserve">Additional file </w:t>
      </w:r>
      <w:r w:rsidR="00A17CFE" w:rsidRPr="00C03551">
        <w:rPr>
          <w:b/>
        </w:rPr>
        <w:t>5:</w:t>
      </w:r>
      <w:r w:rsidRPr="00C03551">
        <w:rPr>
          <w:b/>
        </w:rPr>
        <w:t xml:space="preserve"> Table S7</w:t>
      </w:r>
      <w:r w:rsidR="00A17CFE" w:rsidRPr="00C03551">
        <w:rPr>
          <w:b/>
        </w:rPr>
        <w:t xml:space="preserve">:  HRM analysis </w:t>
      </w:r>
      <w:r w:rsidR="00C03551">
        <w:rPr>
          <w:b/>
        </w:rPr>
        <w:t>on 22 GBM patient tumor samples</w:t>
      </w:r>
    </w:p>
    <w:p w14:paraId="0C2F3702" w14:textId="77777777" w:rsidR="002B00F3" w:rsidRDefault="002B00F3"/>
    <w:tbl>
      <w:tblPr>
        <w:tblW w:w="14796" w:type="dxa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381"/>
        <w:gridCol w:w="949"/>
        <w:gridCol w:w="709"/>
        <w:gridCol w:w="1559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A63EAB" w:rsidRPr="001740A8" w14:paraId="41EFB2F6" w14:textId="77777777" w:rsidTr="00661732">
        <w:trPr>
          <w:trHeight w:val="260"/>
        </w:trPr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99E22" w14:textId="77777777" w:rsidR="00A63EAB" w:rsidRPr="001740A8" w:rsidRDefault="00A63E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43C04" w14:textId="77777777" w:rsidR="00A63EAB" w:rsidRPr="001740A8" w:rsidRDefault="00A63E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F521A" w14:textId="77777777" w:rsidR="00A63EAB" w:rsidRPr="001740A8" w:rsidRDefault="00A63E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D7174" w14:textId="77777777" w:rsidR="00A63EAB" w:rsidRPr="001740A8" w:rsidRDefault="00A63E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1198" w:type="dxa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67051" w14:textId="77777777" w:rsidR="00A63EAB" w:rsidRPr="001740A8" w:rsidRDefault="00A63E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Times New Roman" w:hAnsi="Verdana" w:cs="Verdana"/>
                <w:sz w:val="20"/>
                <w:szCs w:val="20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GBM patient tumor samples</w:t>
            </w:r>
          </w:p>
        </w:tc>
      </w:tr>
      <w:tr w:rsidR="00661732" w:rsidRPr="001740A8" w14:paraId="74FEC796" w14:textId="77777777" w:rsidTr="00661732">
        <w:trPr>
          <w:trHeight w:val="540"/>
        </w:trPr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1518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C0C0C0" w:fill="auto"/>
          </w:tcPr>
          <w:p w14:paraId="64923AF4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Reference Posi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C0C0C0" w:fill="auto"/>
          </w:tcPr>
          <w:p w14:paraId="58EC8D56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Varian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C0C0C0" w:fill="auto"/>
          </w:tcPr>
          <w:p w14:paraId="05F70F43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Gene region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C0C0C0" w:fill="auto"/>
          </w:tcPr>
          <w:p w14:paraId="721129D8" w14:textId="70202258" w:rsidR="0044524D" w:rsidRPr="001740A8" w:rsidRDefault="006617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2"/>
              </w:rPr>
              <w:t>T</w:t>
            </w:r>
            <w:r w:rsidR="0044524D"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C0C0C0" w:fill="auto"/>
          </w:tcPr>
          <w:p w14:paraId="177F3FA1" w14:textId="775C081B" w:rsidR="0044524D" w:rsidRPr="001740A8" w:rsidRDefault="006617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2"/>
              </w:rPr>
              <w:t>T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C0C0C0" w:fill="auto"/>
          </w:tcPr>
          <w:p w14:paraId="07B8B638" w14:textId="1A1F7E2E" w:rsidR="0044524D" w:rsidRPr="001740A8" w:rsidRDefault="006617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2"/>
              </w:rPr>
              <w:t>T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C0C0C0" w:fill="auto"/>
          </w:tcPr>
          <w:p w14:paraId="543334B2" w14:textId="21032C46" w:rsidR="0044524D" w:rsidRPr="001740A8" w:rsidRDefault="006617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2"/>
              </w:rPr>
              <w:t>T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C0C0C0" w:fill="auto"/>
          </w:tcPr>
          <w:p w14:paraId="4B796CE7" w14:textId="7AE66FC0" w:rsidR="0044524D" w:rsidRPr="001740A8" w:rsidRDefault="006617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2"/>
              </w:rPr>
              <w:t>T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C0C0C0" w:fill="auto"/>
          </w:tcPr>
          <w:p w14:paraId="0C53A466" w14:textId="1D6AAFBB" w:rsidR="0044524D" w:rsidRPr="001740A8" w:rsidRDefault="006617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2"/>
              </w:rPr>
              <w:t>T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C0C0C0" w:fill="auto"/>
          </w:tcPr>
          <w:p w14:paraId="7FD6A5A8" w14:textId="73D80CD8" w:rsidR="0044524D" w:rsidRPr="001740A8" w:rsidRDefault="006617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2"/>
              </w:rPr>
              <w:t>T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C0C0C0" w:fill="auto"/>
          </w:tcPr>
          <w:p w14:paraId="689E1E9B" w14:textId="1FA5EF26" w:rsidR="0044524D" w:rsidRPr="001740A8" w:rsidRDefault="006617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2"/>
              </w:rPr>
              <w:t>T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C0C0C0" w:fill="auto"/>
          </w:tcPr>
          <w:p w14:paraId="150914D3" w14:textId="58F2C325" w:rsidR="0044524D" w:rsidRPr="001740A8" w:rsidRDefault="006617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2"/>
              </w:rPr>
              <w:t>T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C0C0C0" w:fill="auto"/>
          </w:tcPr>
          <w:p w14:paraId="1870A770" w14:textId="3A16FF2A" w:rsidR="0044524D" w:rsidRPr="001740A8" w:rsidRDefault="006617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2"/>
              </w:rPr>
              <w:t>T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C0C0C0" w:fill="auto"/>
          </w:tcPr>
          <w:p w14:paraId="34D443C9" w14:textId="1EA38677" w:rsidR="0044524D" w:rsidRPr="001740A8" w:rsidRDefault="006617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2"/>
              </w:rPr>
              <w:t>T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C0C0C0" w:fill="auto"/>
          </w:tcPr>
          <w:p w14:paraId="4E395687" w14:textId="41E97698" w:rsidR="0044524D" w:rsidRPr="001740A8" w:rsidRDefault="006617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2"/>
              </w:rPr>
              <w:t>T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C0C0C0" w:fill="auto"/>
          </w:tcPr>
          <w:p w14:paraId="08B95116" w14:textId="20C2BBE7" w:rsidR="0044524D" w:rsidRPr="001740A8" w:rsidRDefault="006617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2"/>
              </w:rPr>
              <w:t>T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C0C0C0" w:fill="auto"/>
          </w:tcPr>
          <w:p w14:paraId="48687CE1" w14:textId="1D059DF5" w:rsidR="0044524D" w:rsidRPr="001740A8" w:rsidRDefault="00661732" w:rsidP="006617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2"/>
              </w:rPr>
              <w:t>T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C0C0C0" w:fill="auto"/>
          </w:tcPr>
          <w:p w14:paraId="6B8B8CF1" w14:textId="654DAE44" w:rsidR="0044524D" w:rsidRPr="001740A8" w:rsidRDefault="006617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2"/>
              </w:rPr>
              <w:t>T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C0C0C0" w:fill="auto"/>
          </w:tcPr>
          <w:p w14:paraId="63AAE525" w14:textId="144A5C58" w:rsidR="0044524D" w:rsidRPr="001740A8" w:rsidRDefault="006617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2"/>
              </w:rPr>
              <w:t>T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C0C0C0" w:fill="auto"/>
          </w:tcPr>
          <w:p w14:paraId="2E25B65A" w14:textId="4288A577" w:rsidR="0044524D" w:rsidRPr="001740A8" w:rsidRDefault="006617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2"/>
              </w:rPr>
              <w:t>T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C0C0C0" w:fill="auto"/>
          </w:tcPr>
          <w:p w14:paraId="77D16279" w14:textId="3FD346FC" w:rsidR="0044524D" w:rsidRPr="001740A8" w:rsidRDefault="006617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2"/>
              </w:rPr>
              <w:t>T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C0C0C0" w:fill="auto"/>
          </w:tcPr>
          <w:p w14:paraId="36BBBC9C" w14:textId="4FB339C7" w:rsidR="0044524D" w:rsidRPr="001740A8" w:rsidRDefault="006617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2"/>
              </w:rPr>
              <w:t>T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C0C0C0" w:fill="auto"/>
          </w:tcPr>
          <w:p w14:paraId="5B3F81DD" w14:textId="0BECE451" w:rsidR="0044524D" w:rsidRPr="001740A8" w:rsidRDefault="00661732" w:rsidP="006617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2"/>
              </w:rPr>
              <w:t>T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C0C0C0" w:fill="auto"/>
          </w:tcPr>
          <w:p w14:paraId="2E65E948" w14:textId="19FFB1DF" w:rsidR="0044524D" w:rsidRPr="001740A8" w:rsidRDefault="00661732" w:rsidP="006617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2"/>
              </w:rPr>
              <w:t>T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C0C0C0" w:fill="auto"/>
          </w:tcPr>
          <w:p w14:paraId="16B33B83" w14:textId="1807B0E9" w:rsidR="0044524D" w:rsidRPr="001740A8" w:rsidRDefault="006617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2"/>
              </w:rPr>
              <w:t>T2</w:t>
            </w:r>
            <w:r w:rsidR="0044524D"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2</w:t>
            </w:r>
          </w:p>
        </w:tc>
      </w:tr>
      <w:tr w:rsidR="00661732" w:rsidRPr="001740A8" w14:paraId="1FC2B9C3" w14:textId="77777777" w:rsidTr="00661732">
        <w:trPr>
          <w:trHeight w:val="260"/>
        </w:trPr>
        <w:tc>
          <w:tcPr>
            <w:tcW w:w="3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6D3BABC4" w14:textId="77777777" w:rsidR="0044524D" w:rsidRPr="001740A8" w:rsidRDefault="0044524D" w:rsidP="0044524D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Non-coding region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97C2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1618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CF16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C→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60BA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D-loop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161AF77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23936CD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69C23B5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5B6B089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3434709A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5AD09A3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0FB7FFE7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20E0F9F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71E14ECA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6B989D1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58CF18A7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1BF1996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1E97035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22683BA2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13C48893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75B8374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372CC03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4AD78EF2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4A93A8E3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1DC2F78A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5B9F3243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055818F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</w:tr>
      <w:tr w:rsidR="00661732" w:rsidRPr="001740A8" w14:paraId="03C0F8E1" w14:textId="77777777" w:rsidTr="00661732">
        <w:trPr>
          <w:trHeight w:val="260"/>
        </w:trPr>
        <w:tc>
          <w:tcPr>
            <w:tcW w:w="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D354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08FB2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162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58963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C→T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48032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7E86C0D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12A1380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4DEE128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41494CD6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34158363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385E380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1198D7FD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2FA2BE28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1165D5AF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0AC3433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7FF54D2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009D73F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33757C74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3D3445CF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1966E91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1C099D4F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37E493C6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5705F5F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1ABAA35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0518C51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224E4C64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30D558E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</w:tr>
      <w:tr w:rsidR="00661732" w:rsidRPr="001740A8" w14:paraId="3D140773" w14:textId="77777777" w:rsidTr="00661732">
        <w:trPr>
          <w:trHeight w:val="260"/>
        </w:trPr>
        <w:tc>
          <w:tcPr>
            <w:tcW w:w="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88A7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57A1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9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A4D7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→T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A275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6B742A64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628B2CD8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104457AD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28E44F5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59C42E4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5630D8D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2AFBE25D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1C27C1F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3C499CDD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6F13AC97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60D102A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4D60C7B8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14DAB703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25ABA76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45423F43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1981B832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20841B4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07162BDD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789D66F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49832B74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4826DD6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16079CB8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</w:tr>
      <w:tr w:rsidR="00661732" w:rsidRPr="001740A8" w14:paraId="19EB4640" w14:textId="77777777" w:rsidTr="00661732">
        <w:trPr>
          <w:trHeight w:val="260"/>
        </w:trPr>
        <w:tc>
          <w:tcPr>
            <w:tcW w:w="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EA0F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2FE6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0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76062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→C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95FB2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5529368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291DFDD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7E9ED872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2EE27CF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41E194D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06187013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72904C8F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24D60AFA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426FEA9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5A869D08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79432C5F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210A2B0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1E208DD2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61ED7D9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6EF6FA1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13E44894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37C1068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0324E5D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3992B07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4B899283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77C69A08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19101B12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661732" w:rsidRPr="001740A8" w14:paraId="4708EC00" w14:textId="77777777" w:rsidTr="00661732">
        <w:trPr>
          <w:trHeight w:val="260"/>
        </w:trPr>
        <w:tc>
          <w:tcPr>
            <w:tcW w:w="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2CE6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443DF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C7363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T→C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391B4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1DE9803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21E9291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08DACA34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4C8BD4C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2B6DBBD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2BCCFFA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72777E0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6D29E73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7B993187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3F0DF98F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162BC3F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280A56A4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2FAA9EF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3FA1CF03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3D8F790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44232B08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1436A6C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0FA9D89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01E71C0F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1A2C20F3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29F8D848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4A8E1002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661732" w:rsidRPr="001740A8" w14:paraId="25658FBD" w14:textId="77777777" w:rsidTr="00661732">
        <w:trPr>
          <w:trHeight w:val="260"/>
        </w:trPr>
        <w:tc>
          <w:tcPr>
            <w:tcW w:w="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29C9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DDF23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38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627D7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T→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3530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12s </w:t>
            </w:r>
            <w:proofErr w:type="spellStart"/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rRNA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3CF5DB96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3EF5D65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782DBBE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0D8F3C88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4B11E12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07F88F43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659C9FE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44AE70D3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732B32A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5B4429D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61069F1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5611D16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049A4D8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2E9D2556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5DAE204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7C19C518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03AB207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5709E4C6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319A74D2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0D805D8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1091CC1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444EFDA6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</w:tr>
      <w:tr w:rsidR="00661732" w:rsidRPr="001740A8" w14:paraId="54E56785" w14:textId="77777777" w:rsidTr="00661732">
        <w:trPr>
          <w:trHeight w:val="260"/>
        </w:trPr>
        <w:tc>
          <w:tcPr>
            <w:tcW w:w="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8159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1D43F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13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82EC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→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87E56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16s </w:t>
            </w:r>
            <w:proofErr w:type="spellStart"/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rRNA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28F3797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1F889ED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5743075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417E190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1D94169D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5534476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51A4D186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3B06F2F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14A40683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739A9113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0BBC7CA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59075BD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0A5B88B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7498E277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2834F774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1305D95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626E801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4433FA3F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19141636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32A4C87F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76AC706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5061D997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</w:tr>
      <w:tr w:rsidR="00661732" w:rsidRPr="001740A8" w14:paraId="08EE1112" w14:textId="77777777" w:rsidTr="00661732">
        <w:trPr>
          <w:trHeight w:val="280"/>
        </w:trPr>
        <w:tc>
          <w:tcPr>
            <w:tcW w:w="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1483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C12DD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75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C7AA2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→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9643A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Origin of L-strand replication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1676FAEF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6D85720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337429C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0A7433E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26F6FE2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6C800516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065019AD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49F5BEEA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73A9F24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59C0240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3B33B84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4A304B9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39CFA4C3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6DF09152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4103F7B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5043FEBA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5B900314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3ED30A7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4145DFF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30AD9A96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0F104B8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7F2D53A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</w:tr>
      <w:tr w:rsidR="00661732" w:rsidRPr="001740A8" w14:paraId="50793534" w14:textId="77777777" w:rsidTr="00661732">
        <w:trPr>
          <w:trHeight w:val="260"/>
        </w:trPr>
        <w:tc>
          <w:tcPr>
            <w:tcW w:w="3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3011A167" w14:textId="77777777" w:rsidR="0044524D" w:rsidRPr="001740A8" w:rsidRDefault="0044524D" w:rsidP="0044524D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Coding region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9B94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642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65A07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→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8619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OX I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2BF577D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03022DC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05A1C14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298129F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5B340A1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7674F53A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7FF0AFC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4F951D8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269A4D43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0892C3EF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01734AF8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3F0FC6D7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5B4BE92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0A3CEB5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5E1E395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488A56F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7E36D01D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17DAE3F2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436774AF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72F43922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1E40CC3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36E6D4A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</w:tr>
      <w:tr w:rsidR="00661732" w:rsidRPr="001740A8" w14:paraId="2EAFAD59" w14:textId="77777777" w:rsidTr="00661732">
        <w:trPr>
          <w:trHeight w:val="260"/>
        </w:trPr>
        <w:tc>
          <w:tcPr>
            <w:tcW w:w="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AF59D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D6D3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699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2AC8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G→A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13B3D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0DAA739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5F215F4A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1E51884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38E4EE72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419C542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2555DDC6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6A29BAD6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5DF18FA3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17204FA3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4D9BD783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6EA7986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2E8D8846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06B1A067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6763410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65C24018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6821CC68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73AB9D0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19B3066F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040A868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22D69C7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1E3E45E6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560C3DE7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</w:tr>
      <w:tr w:rsidR="00661732" w:rsidRPr="001740A8" w14:paraId="71E645B8" w14:textId="77777777" w:rsidTr="00661732">
        <w:trPr>
          <w:trHeight w:val="260"/>
        </w:trPr>
        <w:tc>
          <w:tcPr>
            <w:tcW w:w="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9EE6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C7CD3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82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D9174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G→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1F112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OX II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18FA28E4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4FFF7524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163DB667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588B5C77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7567334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1326C97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520AB2C4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7F78E45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5BDBCC78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1A3FF7B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230F7623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2333CED8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1592FBC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42D2BE5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29DBF0E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75B5D90F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5C54FA0D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4309AA4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64D537CF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62CAE2E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1C6EB40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5DFDEFD2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</w:tr>
      <w:tr w:rsidR="00661732" w:rsidRPr="001740A8" w14:paraId="6841509C" w14:textId="77777777" w:rsidTr="00661732">
        <w:trPr>
          <w:trHeight w:val="260"/>
        </w:trPr>
        <w:tc>
          <w:tcPr>
            <w:tcW w:w="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D9C68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5FF4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825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FE552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→A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D450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792E910F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0A7FD308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64CF80A4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07871043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63879768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63C84C0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161A24F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040962A4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7719DC8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362F2F8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4B3EC593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422E8473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0D9C06C6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35BC88F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1CE00816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59A2F3F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5B76C2A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7616F5D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69E1D2C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17610E5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0170E45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62F4E6A6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</w:tr>
      <w:tr w:rsidR="00661732" w:rsidRPr="001740A8" w14:paraId="24C9E913" w14:textId="77777777" w:rsidTr="00661732">
        <w:trPr>
          <w:trHeight w:val="260"/>
        </w:trPr>
        <w:tc>
          <w:tcPr>
            <w:tcW w:w="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E61F7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10CC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1047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43C8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C→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2179F" w14:textId="77777777" w:rsidR="0044524D" w:rsidRPr="001740A8" w:rsidRDefault="0044524D" w:rsidP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ND4L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2C312B38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7553D1F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2BA9F926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32C7DE2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38A3471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6AEB99B8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6B75098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03FC3AA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7E6380D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4A53C12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0A26D75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0F208924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6E39DDB4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3CFB220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09542B27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7D081FC7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3BB8005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1CF2DF5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2C6F6B4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4973EFCA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7FC30686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77DE4354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</w:tr>
      <w:tr w:rsidR="00661732" w:rsidRPr="001740A8" w14:paraId="09E6A1B5" w14:textId="77777777" w:rsidTr="00661732">
        <w:trPr>
          <w:trHeight w:val="260"/>
        </w:trPr>
        <w:tc>
          <w:tcPr>
            <w:tcW w:w="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F459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E44FF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08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99D84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→C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C913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ND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7FCCCB84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6EA886E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524D3B97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77F3F5A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65250EA4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59AFA24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41F1BC43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71D025D6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5948783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4C394214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4BA8E084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28BA0D5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049E468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4703876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6D6F1BCA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5A8A014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7B5EF19A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04679CB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15F4681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5C4ABA2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39D4956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2B7385F4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</w:tr>
      <w:tr w:rsidR="00661732" w:rsidRPr="001740A8" w14:paraId="13309323" w14:textId="77777777" w:rsidTr="00661732">
        <w:trPr>
          <w:trHeight w:val="260"/>
        </w:trPr>
        <w:tc>
          <w:tcPr>
            <w:tcW w:w="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65BD7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E451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1136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C3754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T→C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3540D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471C5BF3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26006254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77C8FD5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74AAED3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5C5BE45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4C54042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4E30DDA8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43B44F6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7757B07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7A196A9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3C1C21D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1E4A107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1A6762C7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0B453E3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7A6FA5B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2835DF2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35BEF4D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79C3F136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6D09904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22F1417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1C6989AA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17D2F5E8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</w:tr>
      <w:tr w:rsidR="00661732" w:rsidRPr="001740A8" w14:paraId="5808B9DD" w14:textId="77777777" w:rsidTr="00661732">
        <w:trPr>
          <w:trHeight w:val="260"/>
        </w:trPr>
        <w:tc>
          <w:tcPr>
            <w:tcW w:w="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94EA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A30B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15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B6EC3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→A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514F8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1C6237AD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7EFEA98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0ABBB84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5E985F44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168BA2C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05EF5A93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4A725D1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206940B3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00E3DF9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41060936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1F9C368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46E4E383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55F8E5D7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48964D5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49229D9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500545AF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754F2682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7885448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2BA3FB3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4CE8472A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05FEF13A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2078DED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</w:tr>
      <w:tr w:rsidR="00661732" w:rsidRPr="001740A8" w14:paraId="3EA940EA" w14:textId="77777777" w:rsidTr="00661732">
        <w:trPr>
          <w:trHeight w:val="260"/>
        </w:trPr>
        <w:tc>
          <w:tcPr>
            <w:tcW w:w="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F272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D00A4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167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E83B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→T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10D0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775CB84D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3B17531D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08DC642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09FB76ED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0F0E2982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2D5B17AD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1AA80B36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3BC2D568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3C81D8DD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5C69673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52A93CB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4189FD03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65BC2418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7DC19BE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078728C4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6733A91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43E9BE0D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792CE07F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49AD57E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1A131F9A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6AB01E2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0180A0E6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</w:tr>
      <w:tr w:rsidR="00661732" w:rsidRPr="001740A8" w14:paraId="4BBC6F5D" w14:textId="77777777" w:rsidTr="00661732">
        <w:trPr>
          <w:trHeight w:val="260"/>
        </w:trPr>
        <w:tc>
          <w:tcPr>
            <w:tcW w:w="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C350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B9262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21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B73A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T→C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15E8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7395676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45AD5B32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26907996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0F9542F7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6C36BE8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0B38B8E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1A1A7107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036EDDB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4F3D0DA6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7441746A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0E1C01E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63824E24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18FC96A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2D2BEA12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08BF7BE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34FFF0D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59C7C90A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6078696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0670C6C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2F8572EA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2D965992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7BF6F25A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</w:tr>
      <w:tr w:rsidR="00661732" w:rsidRPr="001740A8" w14:paraId="647DE8FE" w14:textId="77777777" w:rsidTr="00661732">
        <w:trPr>
          <w:trHeight w:val="260"/>
        </w:trPr>
        <w:tc>
          <w:tcPr>
            <w:tcW w:w="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9289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7E31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210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05502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→T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9EB2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21CFA85D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367AC62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1F10EC96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6750FA3A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289C64B4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12D01ADF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54A3897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20DCA93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4C55664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034242F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20107B1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334DF386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50843CF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7C22942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559BB67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51B4334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091FCCD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24010CE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5757A186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57DC7BB4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4082830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69EA81A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</w:tr>
      <w:tr w:rsidR="00661732" w:rsidRPr="001740A8" w14:paraId="625B9DC3" w14:textId="77777777" w:rsidTr="00661732">
        <w:trPr>
          <w:trHeight w:val="260"/>
        </w:trPr>
        <w:tc>
          <w:tcPr>
            <w:tcW w:w="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050F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F9EE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306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0B99A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→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CF1B5" w14:textId="77777777" w:rsidR="0044524D" w:rsidRPr="001740A8" w:rsidRDefault="0044524D" w:rsidP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ND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3501966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18F36FB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4E1297B3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3A529966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0DD3C31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0FEEEA9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5BAAA262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3C24694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5BE7EDA2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6B94511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33F6E4A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21AD93E3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1B0F231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2EC0EE1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3A7B851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2FAD5976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284DCDC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4BDAF5F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2A1B2647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6E983CF2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6166F0DF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453376A6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</w:tr>
      <w:tr w:rsidR="00661732" w:rsidRPr="001740A8" w14:paraId="2C45CD13" w14:textId="77777777" w:rsidTr="00661732">
        <w:trPr>
          <w:trHeight w:val="260"/>
        </w:trPr>
        <w:tc>
          <w:tcPr>
            <w:tcW w:w="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02B6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E58BA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415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E9B87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→G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18094" w14:textId="77777777" w:rsidR="0044524D" w:rsidRPr="001740A8" w:rsidRDefault="0044524D" w:rsidP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ND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33FE953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48B03F7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2C7EBCAD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1518FE8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7AE97E6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6AA2E478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0623D27F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274F122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1F77341D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3B16F1E2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7A4A5186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10268D8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320F18E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083A3E1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3D6DB83A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35414CC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252C5C78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31E43512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1AD4C656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6FC9A01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250E895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39B69383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</w:tr>
      <w:tr w:rsidR="00661732" w:rsidRPr="001740A8" w14:paraId="698E8684" w14:textId="77777777" w:rsidTr="00661732">
        <w:trPr>
          <w:trHeight w:val="260"/>
        </w:trPr>
        <w:tc>
          <w:tcPr>
            <w:tcW w:w="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92C7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CA868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416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54DF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G→C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CA857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6742F782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0F1E114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0F892BC8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1C61557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5D18D72D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1D03B97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32EF7F3F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28F16C6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50D78C92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783893E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2D8E0C96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3D85950F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48B42DA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4347306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1D190B7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64D93CC7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7CFD7DC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23CE1853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3487FF72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605F8357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4B3E930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3A9B0EA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</w:tr>
      <w:tr w:rsidR="00661732" w:rsidRPr="001740A8" w14:paraId="58BE2F37" w14:textId="77777777" w:rsidTr="00661732">
        <w:trPr>
          <w:trHeight w:val="260"/>
        </w:trPr>
        <w:tc>
          <w:tcPr>
            <w:tcW w:w="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B7256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E14C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1442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0C1D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C→T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9D00A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74EEF588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0E4E63D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7057CA5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72FAA37A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145E75EF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06DF19F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37F488F4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3B36B928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3D69F61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2511CF68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374E8B78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5B49476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2544CE8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5BB2D20D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7631167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5438841D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17312A2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5429BC14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60213CC8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7625A59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7F0000" w:fill="auto"/>
          </w:tcPr>
          <w:p w14:paraId="1D4F5386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7F00" w:fill="auto"/>
          </w:tcPr>
          <w:p w14:paraId="07440D48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</w:tr>
      <w:tr w:rsidR="00661732" w:rsidRPr="001740A8" w14:paraId="2B79E2B3" w14:textId="77777777" w:rsidTr="00661732">
        <w:trPr>
          <w:trHeight w:val="260"/>
        </w:trPr>
        <w:tc>
          <w:tcPr>
            <w:tcW w:w="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62354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618E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1526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5D8B2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C→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6CD6C" w14:textId="77777777" w:rsidR="0044524D" w:rsidRPr="001740A8" w:rsidRDefault="0044524D" w:rsidP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CYT B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7A23A13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43EDAEC6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1056C776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6C2EB21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5671F27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6C70AE27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39D5FAF7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6109A5AD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4A25D6C8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28AD96F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26845EB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3F31563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62C43784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1C92B91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43D47888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4920E1E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0D885037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4179FEE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0034FB94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0BA4027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2DFF03F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2B49060D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</w:tr>
      <w:tr w:rsidR="00661732" w:rsidRPr="001740A8" w14:paraId="4585DA5A" w14:textId="77777777" w:rsidTr="00661732">
        <w:trPr>
          <w:trHeight w:val="280"/>
        </w:trPr>
        <w:tc>
          <w:tcPr>
            <w:tcW w:w="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AB12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BD9C3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1526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DD7F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C→G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22B0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215A0D74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16C2E76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4E34CA43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5A4056BD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714C67CD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1B3706D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290DC776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10A9C88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5C7F4BB2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1A87C548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65A817E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7CAA9E7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388EEE83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5E60EDF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0000" w:fill="auto"/>
          </w:tcPr>
          <w:p w14:paraId="4796A09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789B4B44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78A3796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3275F8A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72D1F9F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7C6F2888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4F72E56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00FF00" w:fill="auto"/>
          </w:tcPr>
          <w:p w14:paraId="05D7DEAA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ambria"/>
                <w:sz w:val="20"/>
                <w:szCs w:val="22"/>
              </w:rPr>
            </w:pPr>
          </w:p>
        </w:tc>
      </w:tr>
      <w:tr w:rsidR="00661732" w:rsidRPr="001740A8" w14:paraId="459837D5" w14:textId="77777777" w:rsidTr="00661732">
        <w:trPr>
          <w:trHeight w:val="280"/>
        </w:trPr>
        <w:tc>
          <w:tcPr>
            <w:tcW w:w="381" w:type="dxa"/>
            <w:tcBorders>
              <w:top w:val="single" w:sz="4" w:space="0" w:color="auto"/>
            </w:tcBorders>
          </w:tcPr>
          <w:p w14:paraId="3B168A2F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14:paraId="6ABFFE98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296FF08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5C2D2B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2E1B67AA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6C64B7C7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6EEB310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4FC48407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4109DA1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320033C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4CCFB642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578FCEB4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2F9A93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EDE0E1A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7CFFB33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0E4A1D3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E2114BD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6255E8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2A7CF37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AC51B9D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6C13D6F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E5ED5B7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739BA34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CA925F3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0219293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300ED3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661732" w:rsidRPr="001740A8" w14:paraId="5971FDE9" w14:textId="77777777" w:rsidTr="00661732">
        <w:trPr>
          <w:trHeight w:val="260"/>
        </w:trPr>
        <w:tc>
          <w:tcPr>
            <w:tcW w:w="381" w:type="dxa"/>
            <w:tcBorders>
              <w:right w:val="single" w:sz="4" w:space="0" w:color="auto"/>
            </w:tcBorders>
          </w:tcPr>
          <w:p w14:paraId="7BA2C7B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</w:tcBorders>
          </w:tcPr>
          <w:p w14:paraId="2ED46916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u w:val="single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  <w:u w:val="single"/>
              </w:rPr>
              <w:t>Key: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solid" w:color="007F00" w:fill="auto"/>
          </w:tcPr>
          <w:p w14:paraId="25D02E1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E83D0B6" w14:textId="77777777" w:rsidR="0044524D" w:rsidRPr="001740A8" w:rsidRDefault="0044524D" w:rsidP="0044524D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Variant present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61EAB919" w14:textId="77777777" w:rsidR="0044524D" w:rsidRPr="001740A8" w:rsidRDefault="0044524D" w:rsidP="0044524D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04CBCBE7" w14:textId="77777777" w:rsidR="0044524D" w:rsidRPr="001740A8" w:rsidRDefault="0044524D" w:rsidP="0044524D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195A0BE7" w14:textId="77777777" w:rsidR="0044524D" w:rsidRPr="001740A8" w:rsidRDefault="0044524D" w:rsidP="0044524D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2E874C20" w14:textId="77777777" w:rsidR="0044524D" w:rsidRPr="001740A8" w:rsidRDefault="0044524D" w:rsidP="0044524D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17802BBD" w14:textId="77777777" w:rsidR="0044524D" w:rsidRPr="001740A8" w:rsidRDefault="0044524D" w:rsidP="0044524D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2B1AA969" w14:textId="77777777" w:rsidR="0044524D" w:rsidRPr="001740A8" w:rsidRDefault="0044524D" w:rsidP="0044524D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right w:val="single" w:sz="4" w:space="0" w:color="auto"/>
            </w:tcBorders>
          </w:tcPr>
          <w:p w14:paraId="38E1DA04" w14:textId="77777777" w:rsidR="0044524D" w:rsidRPr="001740A8" w:rsidRDefault="0044524D" w:rsidP="0044524D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4B75A01F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</w:tcPr>
          <w:p w14:paraId="7A8CA8D7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0136294F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15DB7014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1E67617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7F131264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19B58E1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6517C41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5BCB979A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2C83CD9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5772906A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611B10B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665C3C80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7B89F168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75FF2D1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661732" w:rsidRPr="001740A8" w14:paraId="2C46ED20" w14:textId="77777777" w:rsidTr="00661732">
        <w:trPr>
          <w:trHeight w:val="260"/>
        </w:trPr>
        <w:tc>
          <w:tcPr>
            <w:tcW w:w="381" w:type="dxa"/>
            <w:tcBorders>
              <w:right w:val="single" w:sz="4" w:space="0" w:color="auto"/>
            </w:tcBorders>
          </w:tcPr>
          <w:p w14:paraId="0526A7C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949" w:type="dxa"/>
            <w:tcBorders>
              <w:left w:val="single" w:sz="4" w:space="0" w:color="auto"/>
            </w:tcBorders>
          </w:tcPr>
          <w:p w14:paraId="36FFC98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709" w:type="dxa"/>
            <w:shd w:val="solid" w:color="7F0000" w:fill="auto"/>
          </w:tcPr>
          <w:p w14:paraId="0DE3DF8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559" w:type="dxa"/>
          </w:tcPr>
          <w:p w14:paraId="7A03AF9C" w14:textId="77777777" w:rsidR="0044524D" w:rsidRPr="001740A8" w:rsidRDefault="0044524D" w:rsidP="0044524D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Variant absent</w:t>
            </w:r>
          </w:p>
        </w:tc>
        <w:tc>
          <w:tcPr>
            <w:tcW w:w="425" w:type="dxa"/>
          </w:tcPr>
          <w:p w14:paraId="7A74E4E3" w14:textId="77777777" w:rsidR="0044524D" w:rsidRPr="001740A8" w:rsidRDefault="0044524D" w:rsidP="0044524D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6" w:type="dxa"/>
          </w:tcPr>
          <w:p w14:paraId="717DC3FC" w14:textId="77777777" w:rsidR="0044524D" w:rsidRPr="001740A8" w:rsidRDefault="0044524D" w:rsidP="0044524D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</w:tcPr>
          <w:p w14:paraId="00D48D91" w14:textId="77777777" w:rsidR="0044524D" w:rsidRPr="001740A8" w:rsidRDefault="0044524D" w:rsidP="0044524D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</w:tcPr>
          <w:p w14:paraId="7547A041" w14:textId="77777777" w:rsidR="0044524D" w:rsidRPr="001740A8" w:rsidRDefault="0044524D" w:rsidP="0044524D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</w:tcPr>
          <w:p w14:paraId="57DBE0BD" w14:textId="77777777" w:rsidR="0044524D" w:rsidRPr="001740A8" w:rsidRDefault="0044524D" w:rsidP="0044524D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6" w:type="dxa"/>
          </w:tcPr>
          <w:p w14:paraId="29499318" w14:textId="77777777" w:rsidR="0044524D" w:rsidRPr="001740A8" w:rsidRDefault="0044524D" w:rsidP="0044524D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069CD0CC" w14:textId="77777777" w:rsidR="0044524D" w:rsidRPr="001740A8" w:rsidRDefault="0044524D" w:rsidP="0044524D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4902C3C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</w:tcPr>
          <w:p w14:paraId="0A1C8BF2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04318BAC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7BC8074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43CBCE56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7CB7A536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2C49FF0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2DC8A2E7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051E541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778C6D23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6143CAC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00C81AA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17B43086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76B637B4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4783F47B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661732" w:rsidRPr="001740A8" w14:paraId="4A264628" w14:textId="77777777" w:rsidTr="00661732">
        <w:trPr>
          <w:trHeight w:val="260"/>
        </w:trPr>
        <w:tc>
          <w:tcPr>
            <w:tcW w:w="381" w:type="dxa"/>
            <w:tcBorders>
              <w:right w:val="single" w:sz="4" w:space="0" w:color="auto"/>
            </w:tcBorders>
          </w:tcPr>
          <w:p w14:paraId="3803A15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949" w:type="dxa"/>
            <w:tcBorders>
              <w:left w:val="single" w:sz="4" w:space="0" w:color="auto"/>
            </w:tcBorders>
          </w:tcPr>
          <w:p w14:paraId="7E507F35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709" w:type="dxa"/>
            <w:shd w:val="clear" w:color="auto" w:fill="00FF00"/>
          </w:tcPr>
          <w:p w14:paraId="712D0BD6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536" w:type="dxa"/>
            <w:gridSpan w:val="8"/>
            <w:tcBorders>
              <w:right w:val="single" w:sz="4" w:space="0" w:color="auto"/>
            </w:tcBorders>
          </w:tcPr>
          <w:p w14:paraId="682C0D0C" w14:textId="77777777" w:rsidR="0044524D" w:rsidRPr="001740A8" w:rsidRDefault="0044524D" w:rsidP="0044524D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 xml:space="preserve">Variant present - </w:t>
            </w:r>
            <w:proofErr w:type="spellStart"/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analysed</w:t>
            </w:r>
            <w:proofErr w:type="spellEnd"/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 xml:space="preserve"> jointly (either 1 present or both)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7CFD6C62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</w:tcPr>
          <w:p w14:paraId="2133E27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5E82BFD2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5905D306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4F7D710F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1A672B29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02EF8E27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3B2D21D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4D79283A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3C091D1A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44AE34BA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6A29ABF1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5BB63DBA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796AE81A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15571DFE" w14:textId="77777777" w:rsidR="0044524D" w:rsidRPr="001740A8" w:rsidRDefault="00445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661732" w:rsidRPr="001740A8" w14:paraId="7943533F" w14:textId="77777777" w:rsidTr="00661732">
        <w:trPr>
          <w:trHeight w:val="280"/>
        </w:trPr>
        <w:tc>
          <w:tcPr>
            <w:tcW w:w="381" w:type="dxa"/>
            <w:tcBorders>
              <w:right w:val="single" w:sz="4" w:space="0" w:color="auto"/>
            </w:tcBorders>
          </w:tcPr>
          <w:p w14:paraId="395E3ECE" w14:textId="77777777" w:rsidR="001740A8" w:rsidRPr="001740A8" w:rsidRDefault="00174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949" w:type="dxa"/>
            <w:tcBorders>
              <w:left w:val="single" w:sz="4" w:space="0" w:color="auto"/>
              <w:bottom w:val="single" w:sz="4" w:space="0" w:color="auto"/>
            </w:tcBorders>
          </w:tcPr>
          <w:p w14:paraId="6F9C293E" w14:textId="77777777" w:rsidR="001740A8" w:rsidRPr="001740A8" w:rsidRDefault="00174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solid" w:color="FF0000" w:fill="auto"/>
          </w:tcPr>
          <w:p w14:paraId="54E72981" w14:textId="77777777" w:rsidR="001740A8" w:rsidRPr="001740A8" w:rsidRDefault="00174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536" w:type="dxa"/>
            <w:gridSpan w:val="8"/>
            <w:tcBorders>
              <w:bottom w:val="single" w:sz="4" w:space="0" w:color="auto"/>
              <w:right w:val="single" w:sz="4" w:space="0" w:color="auto"/>
            </w:tcBorders>
          </w:tcPr>
          <w:p w14:paraId="43302EFA" w14:textId="77777777" w:rsidR="001740A8" w:rsidRPr="001740A8" w:rsidRDefault="001740A8" w:rsidP="0044524D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 xml:space="preserve">Variant absent - </w:t>
            </w:r>
            <w:proofErr w:type="spellStart"/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>analysed</w:t>
            </w:r>
            <w:proofErr w:type="spellEnd"/>
            <w:r w:rsidRPr="001740A8">
              <w:rPr>
                <w:rFonts w:ascii="Times New Roman" w:eastAsia="Times New Roman" w:hAnsi="Times New Roman" w:cs="Times New Roman"/>
                <w:sz w:val="20"/>
                <w:szCs w:val="22"/>
              </w:rPr>
              <w:t xml:space="preserve"> jointly (either 1 absent or both)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2A8702FD" w14:textId="77777777" w:rsidR="001740A8" w:rsidRPr="001740A8" w:rsidRDefault="001740A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25" w:type="dxa"/>
          </w:tcPr>
          <w:p w14:paraId="188A7968" w14:textId="77777777" w:rsidR="001740A8" w:rsidRPr="001740A8" w:rsidRDefault="00174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136047ED" w14:textId="77777777" w:rsidR="001740A8" w:rsidRPr="001740A8" w:rsidRDefault="00174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6FB40AF6" w14:textId="77777777" w:rsidR="001740A8" w:rsidRPr="001740A8" w:rsidRDefault="00174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69158496" w14:textId="77777777" w:rsidR="001740A8" w:rsidRPr="001740A8" w:rsidRDefault="00174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798C6D31" w14:textId="77777777" w:rsidR="001740A8" w:rsidRPr="001740A8" w:rsidRDefault="00174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1B45F6ED" w14:textId="77777777" w:rsidR="001740A8" w:rsidRPr="001740A8" w:rsidRDefault="00174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661E9AF7" w14:textId="77777777" w:rsidR="001740A8" w:rsidRPr="001740A8" w:rsidRDefault="00174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3F2BF0C3" w14:textId="77777777" w:rsidR="001740A8" w:rsidRPr="001740A8" w:rsidRDefault="00174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13C04C6C" w14:textId="77777777" w:rsidR="001740A8" w:rsidRPr="001740A8" w:rsidRDefault="00174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53408E12" w14:textId="77777777" w:rsidR="001740A8" w:rsidRPr="001740A8" w:rsidRDefault="00174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6E972346" w14:textId="77777777" w:rsidR="001740A8" w:rsidRPr="001740A8" w:rsidRDefault="00174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3731335C" w14:textId="77777777" w:rsidR="001740A8" w:rsidRPr="001740A8" w:rsidRDefault="00174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758C1EDE" w14:textId="77777777" w:rsidR="001740A8" w:rsidRPr="001740A8" w:rsidRDefault="00174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567" w:type="dxa"/>
          </w:tcPr>
          <w:p w14:paraId="1B8931AC" w14:textId="77777777" w:rsidR="001740A8" w:rsidRPr="001740A8" w:rsidRDefault="00174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</w:tbl>
    <w:p w14:paraId="26DD87D5" w14:textId="0079D416" w:rsidR="00B00C4C" w:rsidRDefault="00B00C4C" w:rsidP="00861CE3"/>
    <w:sectPr w:rsidR="00B00C4C" w:rsidSect="00F0433B">
      <w:pgSz w:w="16834" w:h="11904" w:orient="landscape"/>
      <w:pgMar w:top="851" w:right="851" w:bottom="851" w:left="85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948"/>
    <w:rsid w:val="00143A73"/>
    <w:rsid w:val="001740A8"/>
    <w:rsid w:val="002026B7"/>
    <w:rsid w:val="00290D78"/>
    <w:rsid w:val="002B00F3"/>
    <w:rsid w:val="002C3368"/>
    <w:rsid w:val="003028F1"/>
    <w:rsid w:val="003E3948"/>
    <w:rsid w:val="00416D3E"/>
    <w:rsid w:val="0044524D"/>
    <w:rsid w:val="004578FA"/>
    <w:rsid w:val="00483159"/>
    <w:rsid w:val="0050363A"/>
    <w:rsid w:val="00661732"/>
    <w:rsid w:val="006E62BA"/>
    <w:rsid w:val="00746EEF"/>
    <w:rsid w:val="007C0F5D"/>
    <w:rsid w:val="00861CE3"/>
    <w:rsid w:val="0090258D"/>
    <w:rsid w:val="0092068D"/>
    <w:rsid w:val="009963F6"/>
    <w:rsid w:val="00A17600"/>
    <w:rsid w:val="00A17CFE"/>
    <w:rsid w:val="00A63EAB"/>
    <w:rsid w:val="00A7446D"/>
    <w:rsid w:val="00A7748D"/>
    <w:rsid w:val="00AD5B06"/>
    <w:rsid w:val="00AE5ECC"/>
    <w:rsid w:val="00B00C4C"/>
    <w:rsid w:val="00C03551"/>
    <w:rsid w:val="00C25BC4"/>
    <w:rsid w:val="00CC2FA6"/>
    <w:rsid w:val="00CD189F"/>
    <w:rsid w:val="00D171D2"/>
    <w:rsid w:val="00D417D2"/>
    <w:rsid w:val="00DD3653"/>
    <w:rsid w:val="00E30058"/>
    <w:rsid w:val="00F0433B"/>
    <w:rsid w:val="00F4721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98EF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71D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1D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71D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1D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01B6784-35F3-4A4C-919C-EDC71643EA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18</Words>
  <Characters>6376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Medicine, Nursing and Health Sciences</Company>
  <LinksUpToDate>false</LinksUpToDate>
  <CharactersWithSpaces>7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 Member</dc:creator>
  <cp:lastModifiedBy>Hannah Jocelyn Mitchell</cp:lastModifiedBy>
  <cp:revision>2</cp:revision>
  <dcterms:created xsi:type="dcterms:W3CDTF">2014-02-03T16:07:00Z</dcterms:created>
  <dcterms:modified xsi:type="dcterms:W3CDTF">2014-02-03T16:07:00Z</dcterms:modified>
</cp:coreProperties>
</file>